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1DA61" w14:textId="41B9E7FE" w:rsidR="0069176C" w:rsidRPr="005E15CB" w:rsidRDefault="0069176C" w:rsidP="0069176C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5E15CB">
        <w:rPr>
          <w:rFonts w:ascii="Times New Roman" w:hAnsi="Times New Roman" w:cs="Times New Roman"/>
          <w:b/>
          <w:sz w:val="22"/>
          <w:szCs w:val="22"/>
          <w:lang w:val="en-US"/>
        </w:rPr>
        <w:t>T</w:t>
      </w:r>
      <w:r w:rsidR="00296BCD">
        <w:rPr>
          <w:rFonts w:ascii="Times New Roman" w:hAnsi="Times New Roman" w:cs="Times New Roman"/>
          <w:b/>
          <w:sz w:val="22"/>
          <w:szCs w:val="22"/>
          <w:lang w:val="en-US"/>
        </w:rPr>
        <w:t>ABLE</w:t>
      </w:r>
      <w:r w:rsidRPr="005E15CB">
        <w:rPr>
          <w:rFonts w:ascii="Times New Roman" w:hAnsi="Times New Roman" w:cs="Times New Roman"/>
          <w:b/>
          <w:sz w:val="22"/>
          <w:szCs w:val="22"/>
          <w:lang w:val="en-US"/>
        </w:rPr>
        <w:t xml:space="preserve"> OF CONTENTS SUPPLEMENTARY APPENDIX</w:t>
      </w:r>
    </w:p>
    <w:p w14:paraId="3653759C" w14:textId="77777777" w:rsidR="0069176C" w:rsidRPr="005E15CB" w:rsidRDefault="0069176C" w:rsidP="0069176C">
      <w:pPr>
        <w:rPr>
          <w:rFonts w:ascii="Times New Roman" w:hAnsi="Times New Roman" w:cs="Times New Roman"/>
          <w:bCs/>
          <w:sz w:val="22"/>
          <w:szCs w:val="22"/>
          <w:lang w:val="en-US"/>
        </w:rPr>
      </w:pPr>
    </w:p>
    <w:p w14:paraId="3AD3A842" w14:textId="77777777" w:rsidR="0069176C" w:rsidRPr="005E15CB" w:rsidRDefault="0069176C" w:rsidP="0069176C">
      <w:pPr>
        <w:spacing w:line="480" w:lineRule="auto"/>
        <w:rPr>
          <w:rFonts w:ascii="Times New Roman" w:hAnsi="Times New Roman" w:cs="Times New Roman"/>
          <w:bCs/>
          <w:sz w:val="22"/>
          <w:szCs w:val="22"/>
          <w:u w:val="single"/>
          <w:lang w:val="en-US"/>
        </w:rPr>
      </w:pPr>
      <w:r w:rsidRPr="005E15CB">
        <w:rPr>
          <w:rFonts w:ascii="Times New Roman" w:hAnsi="Times New Roman" w:cs="Times New Roman"/>
          <w:bCs/>
          <w:sz w:val="22"/>
          <w:szCs w:val="22"/>
          <w:u w:val="single"/>
          <w:lang w:val="en-US"/>
        </w:rPr>
        <w:t>Components and scoring of the dietary quality scores</w:t>
      </w:r>
    </w:p>
    <w:p w14:paraId="64EABA80" w14:textId="77777777" w:rsidR="0069176C" w:rsidRPr="00326914" w:rsidRDefault="0069176C" w:rsidP="0069176C">
      <w:pPr>
        <w:spacing w:line="480" w:lineRule="auto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326914">
        <w:rPr>
          <w:rFonts w:ascii="Times New Roman" w:hAnsi="Times New Roman" w:cs="Times New Roman"/>
          <w:bCs/>
          <w:sz w:val="22"/>
          <w:szCs w:val="22"/>
          <w:u w:val="single"/>
          <w:lang w:val="en-US"/>
        </w:rPr>
        <w:t>Table S1.</w:t>
      </w:r>
      <w:r w:rsidRPr="00326914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 Components and scoring of the MEDAS, and AHEI-2010 diet quality scores.</w:t>
      </w:r>
    </w:p>
    <w:p w14:paraId="1C01A821" w14:textId="77777777" w:rsidR="0069176C" w:rsidRPr="00326914" w:rsidRDefault="0069176C" w:rsidP="0069176C">
      <w:pPr>
        <w:spacing w:line="480" w:lineRule="auto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326914">
        <w:rPr>
          <w:rFonts w:ascii="Times New Roman" w:hAnsi="Times New Roman" w:cs="Times New Roman"/>
          <w:bCs/>
          <w:sz w:val="22"/>
          <w:szCs w:val="22"/>
          <w:u w:val="single"/>
          <w:lang w:val="en-US"/>
        </w:rPr>
        <w:t>Table S</w:t>
      </w:r>
      <w:r>
        <w:rPr>
          <w:rFonts w:ascii="Times New Roman" w:hAnsi="Times New Roman" w:cs="Times New Roman"/>
          <w:bCs/>
          <w:sz w:val="22"/>
          <w:szCs w:val="22"/>
          <w:u w:val="single"/>
          <w:lang w:val="en-US"/>
        </w:rPr>
        <w:t>2</w:t>
      </w:r>
      <w:r w:rsidRPr="00326914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. </w:t>
      </w:r>
      <w:r w:rsidRPr="00326914"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 xml:space="preserve">Odds </w:t>
      </w:r>
      <w:r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>r</w:t>
      </w:r>
      <w:r w:rsidRPr="00326914"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>atios (95%</w:t>
      </w:r>
      <w:r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 xml:space="preserve"> </w:t>
      </w:r>
      <w:r w:rsidRPr="00326914"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>Confidence Interval) of malnutrition according to components of the MEDAS score</w:t>
      </w:r>
      <w:r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 xml:space="preserve">, </w:t>
      </w:r>
      <w:r w:rsidRPr="00326914"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>pooled data</w:t>
      </w:r>
      <w:r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>.</w:t>
      </w:r>
    </w:p>
    <w:p w14:paraId="069BB57C" w14:textId="77777777" w:rsidR="0069176C" w:rsidRPr="00326914" w:rsidRDefault="0069176C" w:rsidP="0069176C">
      <w:pPr>
        <w:spacing w:line="480" w:lineRule="auto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326914">
        <w:rPr>
          <w:rFonts w:ascii="Times New Roman" w:hAnsi="Times New Roman" w:cs="Times New Roman"/>
          <w:bCs/>
          <w:sz w:val="22"/>
          <w:szCs w:val="22"/>
          <w:u w:val="single"/>
          <w:lang w:val="en-US"/>
        </w:rPr>
        <w:t>Table S</w:t>
      </w:r>
      <w:r>
        <w:rPr>
          <w:rFonts w:ascii="Times New Roman" w:hAnsi="Times New Roman" w:cs="Times New Roman"/>
          <w:bCs/>
          <w:sz w:val="22"/>
          <w:szCs w:val="22"/>
          <w:u w:val="single"/>
          <w:lang w:val="en-US"/>
        </w:rPr>
        <w:t>3</w:t>
      </w:r>
      <w:r w:rsidRPr="00326914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. </w:t>
      </w:r>
      <w:r w:rsidRPr="00326914"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 xml:space="preserve">Odds </w:t>
      </w:r>
      <w:r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>r</w:t>
      </w:r>
      <w:r w:rsidRPr="00326914"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>atios (95% Confidence Interval) of malnutrition according to components of the AHEI-2010 score</w:t>
      </w:r>
      <w:r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>,</w:t>
      </w:r>
      <w:r w:rsidRPr="00326914"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 xml:space="preserve"> pooled data</w:t>
      </w:r>
      <w:r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>.</w:t>
      </w:r>
      <w:r w:rsidRPr="00326914"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 xml:space="preserve"> </w:t>
      </w:r>
    </w:p>
    <w:p w14:paraId="1E8E1211" w14:textId="77777777" w:rsidR="0069176C" w:rsidRPr="00326914" w:rsidRDefault="0069176C" w:rsidP="0069176C">
      <w:pPr>
        <w:spacing w:line="480" w:lineRule="auto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326914">
        <w:rPr>
          <w:rFonts w:ascii="Times New Roman" w:hAnsi="Times New Roman" w:cs="Times New Roman"/>
          <w:bCs/>
          <w:sz w:val="22"/>
          <w:szCs w:val="22"/>
          <w:u w:val="single"/>
          <w:lang w:val="en-US"/>
        </w:rPr>
        <w:t>Table S</w:t>
      </w:r>
      <w:r>
        <w:rPr>
          <w:rFonts w:ascii="Times New Roman" w:hAnsi="Times New Roman" w:cs="Times New Roman"/>
          <w:bCs/>
          <w:sz w:val="22"/>
          <w:szCs w:val="22"/>
          <w:u w:val="single"/>
          <w:lang w:val="en-US"/>
        </w:rPr>
        <w:t>4</w:t>
      </w:r>
      <w:r w:rsidRPr="00326914">
        <w:rPr>
          <w:rFonts w:ascii="Times New Roman" w:hAnsi="Times New Roman" w:cs="Times New Roman"/>
          <w:bCs/>
          <w:sz w:val="22"/>
          <w:szCs w:val="22"/>
          <w:u w:val="single"/>
          <w:lang w:val="en-US"/>
        </w:rPr>
        <w:t>.</w:t>
      </w:r>
      <w:r w:rsidRPr="00326914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 </w:t>
      </w:r>
      <w:r w:rsidRPr="00326914"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 xml:space="preserve">Odds </w:t>
      </w:r>
      <w:r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>r</w:t>
      </w:r>
      <w:r w:rsidRPr="00326914"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>atio</w:t>
      </w:r>
      <w:r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>s</w:t>
      </w:r>
      <w:r w:rsidRPr="00326914"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 xml:space="preserve"> (95% </w:t>
      </w:r>
      <w:r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>C</w:t>
      </w:r>
      <w:r w:rsidRPr="00326914"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 xml:space="preserve">onfidence </w:t>
      </w:r>
      <w:r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>I</w:t>
      </w:r>
      <w:r w:rsidRPr="00326914"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 xml:space="preserve">nterval) of malnutrition according </w:t>
      </w:r>
      <w:r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 xml:space="preserve">to </w:t>
      </w:r>
      <w:r w:rsidRPr="00326914"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 xml:space="preserve">the MEDAS diet quality scores </w:t>
      </w:r>
      <w:r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>excluding</w:t>
      </w:r>
      <w:r w:rsidRPr="00326914"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 xml:space="preserve"> the alcohol component </w:t>
      </w:r>
      <w:r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>in</w:t>
      </w:r>
      <w:r w:rsidRPr="00326914"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 xml:space="preserve">the </w:t>
      </w:r>
      <w:r w:rsidRPr="00142BC2"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>Seniors-ENRICA</w:t>
      </w:r>
      <w:r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>-1</w:t>
      </w:r>
      <w:r w:rsidRPr="00326914"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 xml:space="preserve">, </w:t>
      </w:r>
      <w:r w:rsidRPr="00142BC2"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>Seniors-ENRICA-2</w:t>
      </w:r>
      <w:r w:rsidRPr="00326914"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 xml:space="preserve"> and </w:t>
      </w:r>
      <w:r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>p</w:t>
      </w:r>
      <w:r w:rsidRPr="00326914"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>ooled data</w:t>
      </w:r>
      <w:r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>.</w:t>
      </w:r>
    </w:p>
    <w:p w14:paraId="4B57DC9C" w14:textId="77777777" w:rsidR="0069176C" w:rsidRPr="00326914" w:rsidRDefault="0069176C" w:rsidP="0069176C">
      <w:pPr>
        <w:spacing w:line="480" w:lineRule="auto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326914">
        <w:rPr>
          <w:rFonts w:ascii="Times New Roman" w:hAnsi="Times New Roman" w:cs="Times New Roman"/>
          <w:bCs/>
          <w:sz w:val="22"/>
          <w:szCs w:val="22"/>
          <w:u w:val="single"/>
          <w:lang w:val="en-US"/>
        </w:rPr>
        <w:t>Table S</w:t>
      </w:r>
      <w:r>
        <w:rPr>
          <w:rFonts w:ascii="Times New Roman" w:hAnsi="Times New Roman" w:cs="Times New Roman"/>
          <w:bCs/>
          <w:sz w:val="22"/>
          <w:szCs w:val="22"/>
          <w:u w:val="single"/>
          <w:lang w:val="en-US"/>
        </w:rPr>
        <w:t>5</w:t>
      </w:r>
      <w:r w:rsidRPr="00326914">
        <w:rPr>
          <w:rFonts w:ascii="Times New Roman" w:hAnsi="Times New Roman" w:cs="Times New Roman"/>
          <w:bCs/>
          <w:sz w:val="22"/>
          <w:szCs w:val="22"/>
          <w:u w:val="single"/>
          <w:lang w:val="en-US"/>
        </w:rPr>
        <w:t>.</w:t>
      </w:r>
      <w:r w:rsidRPr="00326914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 </w:t>
      </w:r>
      <w:r w:rsidRPr="00326914"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 xml:space="preserve">Odds </w:t>
      </w:r>
      <w:r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>r</w:t>
      </w:r>
      <w:r w:rsidRPr="00326914"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>atio</w:t>
      </w:r>
      <w:r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>s</w:t>
      </w:r>
      <w:r w:rsidRPr="00326914"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 xml:space="preserve"> (95% Confidence Interval) of malnutrition according to quartiles of the AHEI-2010 diet quality scores </w:t>
      </w:r>
      <w:r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>excluding</w:t>
      </w:r>
      <w:r w:rsidRPr="00326914"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 xml:space="preserve"> the alcohol component </w:t>
      </w:r>
      <w:r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>in</w:t>
      </w:r>
      <w:r w:rsidRPr="00326914"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 xml:space="preserve">the </w:t>
      </w:r>
      <w:r w:rsidRPr="00142BC2"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>Seniors-ENRICA</w:t>
      </w:r>
      <w:r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>-1</w:t>
      </w:r>
      <w:r w:rsidRPr="00326914"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 xml:space="preserve">, </w:t>
      </w:r>
      <w:r w:rsidRPr="00142BC2"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 xml:space="preserve">Seniors-ENRICA-2 </w:t>
      </w:r>
      <w:r w:rsidRPr="00326914"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 xml:space="preserve">and </w:t>
      </w:r>
      <w:r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>p</w:t>
      </w:r>
      <w:r w:rsidRPr="00326914"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>ooled data.</w:t>
      </w:r>
    </w:p>
    <w:p w14:paraId="04B71CA0" w14:textId="77777777" w:rsidR="0069176C" w:rsidRPr="00326914" w:rsidRDefault="0069176C" w:rsidP="0069176C">
      <w:pPr>
        <w:spacing w:line="360" w:lineRule="auto"/>
        <w:rPr>
          <w:rFonts w:ascii="Times New Roman" w:eastAsia="Times New Roman" w:hAnsi="Times New Roman" w:cs="Times New Roman"/>
          <w:lang w:val="en-US" w:eastAsia="es-ES_tradnl"/>
        </w:rPr>
      </w:pPr>
    </w:p>
    <w:p w14:paraId="7FD1D254" w14:textId="77777777" w:rsidR="0069176C" w:rsidRPr="005149C1" w:rsidRDefault="0069176C" w:rsidP="0069176C">
      <w:pPr>
        <w:rPr>
          <w:rFonts w:ascii="Times New Roman" w:eastAsia="Times New Roman" w:hAnsi="Times New Roman" w:cs="Times New Roman"/>
          <w:lang w:val="en-US" w:eastAsia="es-ES_tradnl"/>
        </w:rPr>
      </w:pPr>
      <w:r>
        <w:rPr>
          <w:rFonts w:ascii="Times New Roman" w:eastAsia="Times New Roman" w:hAnsi="Times New Roman" w:cs="Times New Roman"/>
          <w:lang w:val="en-US" w:eastAsia="es-ES_tradnl"/>
        </w:rPr>
        <w:br w:type="page"/>
      </w:r>
    </w:p>
    <w:tbl>
      <w:tblPr>
        <w:tblpPr w:leftFromText="141" w:rightFromText="141" w:vertAnchor="text" w:tblpY="-9"/>
        <w:tblW w:w="5421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27"/>
      </w:tblGrid>
      <w:tr w:rsidR="0069176C" w:rsidRPr="003F1F6E" w14:paraId="194D47D0" w14:textId="77777777" w:rsidTr="00181571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EE72A" w14:textId="77777777" w:rsidR="0069176C" w:rsidRPr="00DE6F33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DE6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lastRenderedPageBreak/>
              <w:t>Table S1.</w:t>
            </w:r>
            <w:r w:rsidRPr="00DE6F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 Components and scoring of the MEDAS and AHEI-2010 diet quality scores.</w:t>
            </w:r>
          </w:p>
          <w:p w14:paraId="3276F978" w14:textId="77777777" w:rsidR="0069176C" w:rsidRPr="00DE6F33" w:rsidRDefault="0069176C" w:rsidP="00181571">
            <w:pPr>
              <w:spacing w:line="276" w:lineRule="auto"/>
              <w:ind w:right="-782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DE6F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 w:type="page"/>
            </w:r>
          </w:p>
        </w:tc>
      </w:tr>
    </w:tbl>
    <w:tbl>
      <w:tblPr>
        <w:tblpPr w:leftFromText="141" w:rightFromText="141" w:vertAnchor="text" w:horzAnchor="margin" w:tblpXSpec="center" w:tblpY="-12989"/>
        <w:tblOverlap w:val="never"/>
        <w:tblW w:w="104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0"/>
        <w:gridCol w:w="4236"/>
        <w:gridCol w:w="1451"/>
        <w:gridCol w:w="1816"/>
      </w:tblGrid>
      <w:tr w:rsidR="0069176C" w:rsidRPr="00DE6F33" w14:paraId="66C34A67" w14:textId="77777777" w:rsidTr="00181571">
        <w:tc>
          <w:tcPr>
            <w:tcW w:w="7196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4C8BA86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omponent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A876DA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inimum score</w:t>
            </w:r>
          </w:p>
        </w:tc>
        <w:tc>
          <w:tcPr>
            <w:tcW w:w="181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E470AC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aximum score</w:t>
            </w:r>
          </w:p>
        </w:tc>
      </w:tr>
      <w:tr w:rsidR="0069176C" w:rsidRPr="00DE6F33" w14:paraId="0B5D910E" w14:textId="77777777" w:rsidTr="00181571">
        <w:tc>
          <w:tcPr>
            <w:tcW w:w="7196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D0A3C0A" w14:textId="77777777" w:rsidR="0069176C" w:rsidRPr="00DE6F33" w:rsidRDefault="0069176C" w:rsidP="00181571">
            <w:pPr>
              <w:spacing w:before="20" w:after="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DAS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</w:tcPr>
          <w:p w14:paraId="3CAE37AE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29AE55B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9176C" w:rsidRPr="00DE6F33" w14:paraId="114B77A1" w14:textId="77777777" w:rsidTr="00181571">
        <w:tc>
          <w:tcPr>
            <w:tcW w:w="7196" w:type="dxa"/>
            <w:gridSpan w:val="2"/>
            <w:tcBorders>
              <w:left w:val="nil"/>
              <w:bottom w:val="nil"/>
            </w:tcBorders>
            <w:shd w:val="clear" w:color="auto" w:fill="auto"/>
          </w:tcPr>
          <w:p w14:paraId="1F927406" w14:textId="77777777" w:rsidR="0069176C" w:rsidRPr="00DE6F33" w:rsidRDefault="0069176C" w:rsidP="0069176C">
            <w:pPr>
              <w:pStyle w:val="Prrafodelista"/>
              <w:numPr>
                <w:ilvl w:val="0"/>
                <w:numId w:val="1"/>
              </w:numPr>
              <w:spacing w:before="20" w:after="20"/>
              <w:ind w:left="340" w:right="-108" w:hanging="3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sing olive oil as main source of fat for cooking</w:t>
            </w:r>
          </w:p>
        </w:tc>
        <w:tc>
          <w:tcPr>
            <w:tcW w:w="1451" w:type="dxa"/>
            <w:tcBorders>
              <w:bottom w:val="nil"/>
            </w:tcBorders>
            <w:shd w:val="clear" w:color="auto" w:fill="auto"/>
            <w:vAlign w:val="center"/>
          </w:tcPr>
          <w:p w14:paraId="5079BB8C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16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91CCF59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69176C" w:rsidRPr="00DE6F33" w14:paraId="40CCA55B" w14:textId="77777777" w:rsidTr="00181571">
        <w:tc>
          <w:tcPr>
            <w:tcW w:w="71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17391D5A" w14:textId="77777777" w:rsidR="0069176C" w:rsidRPr="00DE6F33" w:rsidRDefault="0069176C" w:rsidP="0069176C">
            <w:pPr>
              <w:pStyle w:val="Prrafodelista"/>
              <w:numPr>
                <w:ilvl w:val="0"/>
                <w:numId w:val="1"/>
              </w:numPr>
              <w:spacing w:before="20" w:after="20"/>
              <w:ind w:left="340" w:right="-108" w:hanging="3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live </w:t>
            </w:r>
            <w:proofErr w:type="spellStart"/>
            <w:r w:rsidRPr="00DE6F33">
              <w:rPr>
                <w:rFonts w:ascii="Times New Roman" w:eastAsia="Calibri" w:hAnsi="Times New Roman" w:cs="Times New Roman"/>
                <w:sz w:val="20"/>
                <w:szCs w:val="20"/>
              </w:rPr>
              <w:t>oil</w:t>
            </w:r>
            <w:proofErr w:type="spellEnd"/>
            <w:r w:rsidRPr="00DE6F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g/</w:t>
            </w:r>
            <w:proofErr w:type="spellStart"/>
            <w:r w:rsidRPr="00DE6F33">
              <w:rPr>
                <w:rFonts w:ascii="Times New Roman" w:eastAsia="Calibri" w:hAnsi="Times New Roman" w:cs="Times New Roman"/>
                <w:sz w:val="20"/>
                <w:szCs w:val="20"/>
              </w:rPr>
              <w:t>day</w:t>
            </w:r>
            <w:proofErr w:type="spellEnd"/>
            <w:r w:rsidRPr="00DE6F3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27D293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36</w:t>
            </w:r>
          </w:p>
        </w:tc>
        <w:tc>
          <w:tcPr>
            <w:tcW w:w="18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3C612D0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36</w:t>
            </w:r>
          </w:p>
        </w:tc>
      </w:tr>
      <w:tr w:rsidR="0069176C" w:rsidRPr="00DE6F33" w14:paraId="337E51FB" w14:textId="77777777" w:rsidTr="00181571">
        <w:tc>
          <w:tcPr>
            <w:tcW w:w="71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05F06E34" w14:textId="77777777" w:rsidR="0069176C" w:rsidRPr="00DE6F33" w:rsidRDefault="0069176C" w:rsidP="0069176C">
            <w:pPr>
              <w:pStyle w:val="Prrafodelista"/>
              <w:numPr>
                <w:ilvl w:val="0"/>
                <w:numId w:val="1"/>
              </w:numPr>
              <w:spacing w:before="20" w:after="20"/>
              <w:ind w:left="340" w:right="-108" w:hanging="3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getables (servings/day for low/int./high energy intake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C061B5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2/2.33/2.67</w:t>
            </w:r>
          </w:p>
        </w:tc>
        <w:tc>
          <w:tcPr>
            <w:tcW w:w="18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6714C06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2/2.33/2.67</w:t>
            </w:r>
          </w:p>
        </w:tc>
      </w:tr>
      <w:tr w:rsidR="0069176C" w:rsidRPr="00DE6F33" w14:paraId="0472B657" w14:textId="77777777" w:rsidTr="00181571">
        <w:tc>
          <w:tcPr>
            <w:tcW w:w="71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101BCED2" w14:textId="77777777" w:rsidR="0069176C" w:rsidRPr="00DE6F33" w:rsidRDefault="0069176C" w:rsidP="0069176C">
            <w:pPr>
              <w:pStyle w:val="Prrafodelista"/>
              <w:numPr>
                <w:ilvl w:val="0"/>
                <w:numId w:val="1"/>
              </w:numPr>
              <w:spacing w:before="20" w:after="20"/>
              <w:ind w:left="340" w:right="-108" w:hanging="3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ruit, including fresh-squeezed juice (servings/day for low/int./high energy intake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DA1074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3/3.6/4.2</w:t>
            </w:r>
          </w:p>
        </w:tc>
        <w:tc>
          <w:tcPr>
            <w:tcW w:w="18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9B5F486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3/3.6/4.2</w:t>
            </w:r>
          </w:p>
        </w:tc>
      </w:tr>
      <w:tr w:rsidR="0069176C" w:rsidRPr="00DE6F33" w14:paraId="464392A9" w14:textId="77777777" w:rsidTr="00181571">
        <w:tc>
          <w:tcPr>
            <w:tcW w:w="71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3FC9CC2C" w14:textId="77777777" w:rsidR="0069176C" w:rsidRPr="00DE6F33" w:rsidRDefault="0069176C" w:rsidP="0069176C">
            <w:pPr>
              <w:pStyle w:val="Prrafodelista"/>
              <w:numPr>
                <w:ilvl w:val="0"/>
                <w:numId w:val="1"/>
              </w:numPr>
              <w:spacing w:before="20" w:after="20"/>
              <w:ind w:left="340" w:right="-108" w:hanging="3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d and processed meats (servings/day for low/int./high energy intake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AA800A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0.8/1/1.2</w:t>
            </w:r>
          </w:p>
        </w:tc>
        <w:tc>
          <w:tcPr>
            <w:tcW w:w="18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6FEC11F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8/1/1.2</w:t>
            </w:r>
          </w:p>
        </w:tc>
      </w:tr>
      <w:tr w:rsidR="0069176C" w:rsidRPr="00DE6F33" w14:paraId="6E6B356E" w14:textId="77777777" w:rsidTr="00181571">
        <w:trPr>
          <w:trHeight w:val="123"/>
        </w:trPr>
        <w:tc>
          <w:tcPr>
            <w:tcW w:w="71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295E336A" w14:textId="77777777" w:rsidR="0069176C" w:rsidRPr="00DE6F33" w:rsidRDefault="0069176C" w:rsidP="0069176C">
            <w:pPr>
              <w:pStyle w:val="Prrafodelista"/>
              <w:numPr>
                <w:ilvl w:val="0"/>
                <w:numId w:val="1"/>
              </w:numPr>
              <w:spacing w:before="20" w:after="20"/>
              <w:ind w:left="340" w:right="-108" w:hanging="3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utter, margarine or cream (servings/day for low/int./high energy intake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E73111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0.83/1/1.25</w:t>
            </w:r>
          </w:p>
        </w:tc>
        <w:tc>
          <w:tcPr>
            <w:tcW w:w="18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9521E8F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83/1/1.25</w:t>
            </w:r>
          </w:p>
        </w:tc>
      </w:tr>
      <w:tr w:rsidR="0069176C" w:rsidRPr="00DE6F33" w14:paraId="1796C641" w14:textId="77777777" w:rsidTr="00181571">
        <w:tc>
          <w:tcPr>
            <w:tcW w:w="71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21EDA2DE" w14:textId="77777777" w:rsidR="0069176C" w:rsidRPr="00DE6F33" w:rsidRDefault="0069176C" w:rsidP="0069176C">
            <w:pPr>
              <w:pStyle w:val="Prrafodelista"/>
              <w:numPr>
                <w:ilvl w:val="0"/>
                <w:numId w:val="1"/>
              </w:numPr>
              <w:spacing w:before="20" w:after="20"/>
              <w:ind w:left="340" w:right="-108" w:hanging="3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rbonated or sugar-sweetened beverages (servings/day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8DD353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1</w:t>
            </w:r>
          </w:p>
        </w:tc>
        <w:tc>
          <w:tcPr>
            <w:tcW w:w="18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FF0E53A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1</w:t>
            </w:r>
          </w:p>
        </w:tc>
      </w:tr>
      <w:tr w:rsidR="0069176C" w:rsidRPr="00DE6F33" w14:paraId="64528FD7" w14:textId="77777777" w:rsidTr="00181571">
        <w:tc>
          <w:tcPr>
            <w:tcW w:w="71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0E405979" w14:textId="77777777" w:rsidR="0069176C" w:rsidRPr="00DE6F33" w:rsidRDefault="0069176C" w:rsidP="0069176C">
            <w:pPr>
              <w:pStyle w:val="Prrafodelista"/>
              <w:numPr>
                <w:ilvl w:val="0"/>
                <w:numId w:val="1"/>
              </w:numPr>
              <w:spacing w:before="20" w:after="20"/>
              <w:ind w:left="340" w:right="-108" w:hanging="3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ine (servings/week for low/int./high energy intake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B530BA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4.67/5.83/7</w:t>
            </w:r>
          </w:p>
        </w:tc>
        <w:tc>
          <w:tcPr>
            <w:tcW w:w="18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31B2B23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4.67/5.83/7</w:t>
            </w:r>
          </w:p>
        </w:tc>
      </w:tr>
      <w:tr w:rsidR="0069176C" w:rsidRPr="00DE6F33" w14:paraId="1F786A10" w14:textId="77777777" w:rsidTr="00181571">
        <w:tc>
          <w:tcPr>
            <w:tcW w:w="71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4E6518CD" w14:textId="77777777" w:rsidR="0069176C" w:rsidRPr="00DE6F33" w:rsidRDefault="0069176C" w:rsidP="0069176C">
            <w:pPr>
              <w:pStyle w:val="Prrafodelista"/>
              <w:numPr>
                <w:ilvl w:val="0"/>
                <w:numId w:val="1"/>
              </w:numPr>
              <w:spacing w:before="20" w:after="20"/>
              <w:ind w:left="340" w:right="-108" w:hanging="3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gumes (servings/week for low/int./high energy intake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754751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3/3.5/4</w:t>
            </w:r>
          </w:p>
        </w:tc>
        <w:tc>
          <w:tcPr>
            <w:tcW w:w="18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93DB5E9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3/3.5/4</w:t>
            </w:r>
          </w:p>
        </w:tc>
      </w:tr>
      <w:tr w:rsidR="0069176C" w:rsidRPr="00DE6F33" w14:paraId="62FA43E1" w14:textId="77777777" w:rsidTr="00181571">
        <w:tc>
          <w:tcPr>
            <w:tcW w:w="71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6989A70D" w14:textId="77777777" w:rsidR="0069176C" w:rsidRPr="00DE6F33" w:rsidRDefault="0069176C" w:rsidP="0069176C">
            <w:pPr>
              <w:pStyle w:val="Prrafodelista"/>
              <w:numPr>
                <w:ilvl w:val="0"/>
                <w:numId w:val="1"/>
              </w:numPr>
              <w:spacing w:before="20" w:after="20"/>
              <w:ind w:left="340" w:hanging="3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ish or seafood (servings/week for low/int./high energy intake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DA8340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3/3.76/4.5</w:t>
            </w:r>
          </w:p>
        </w:tc>
        <w:tc>
          <w:tcPr>
            <w:tcW w:w="18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9EA0CCF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3/3.76/4.5</w:t>
            </w:r>
          </w:p>
        </w:tc>
      </w:tr>
      <w:tr w:rsidR="0069176C" w:rsidRPr="00DE6F33" w14:paraId="00C2CD68" w14:textId="77777777" w:rsidTr="00181571">
        <w:tc>
          <w:tcPr>
            <w:tcW w:w="71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360AF10C" w14:textId="77777777" w:rsidR="0069176C" w:rsidRPr="00DE6F33" w:rsidRDefault="0069176C" w:rsidP="0069176C">
            <w:pPr>
              <w:pStyle w:val="Prrafodelista"/>
              <w:numPr>
                <w:ilvl w:val="0"/>
                <w:numId w:val="1"/>
              </w:numPr>
              <w:spacing w:before="20" w:after="20"/>
              <w:ind w:left="340" w:right="-108" w:hanging="3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mmercial pastries (servings/week for low/int./high energy intake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CE18D2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2/3/4</w:t>
            </w:r>
          </w:p>
        </w:tc>
        <w:tc>
          <w:tcPr>
            <w:tcW w:w="18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99B2AB8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2/3/4</w:t>
            </w:r>
          </w:p>
        </w:tc>
      </w:tr>
      <w:tr w:rsidR="0069176C" w:rsidRPr="00DE6F33" w14:paraId="483E0E12" w14:textId="77777777" w:rsidTr="00181571">
        <w:tc>
          <w:tcPr>
            <w:tcW w:w="71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4C4ECC39" w14:textId="77777777" w:rsidR="0069176C" w:rsidRPr="00DE6F33" w:rsidRDefault="0069176C" w:rsidP="0069176C">
            <w:pPr>
              <w:pStyle w:val="Prrafodelista"/>
              <w:numPr>
                <w:ilvl w:val="0"/>
                <w:numId w:val="1"/>
              </w:numPr>
              <w:spacing w:before="20" w:after="20"/>
              <w:ind w:left="340" w:right="-108" w:hanging="3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uts (servings/week for low/int./high energy intake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FD7E74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2/2.5/3</w:t>
            </w:r>
          </w:p>
        </w:tc>
        <w:tc>
          <w:tcPr>
            <w:tcW w:w="18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8E8DB9D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2/2.5/3</w:t>
            </w:r>
          </w:p>
        </w:tc>
      </w:tr>
      <w:tr w:rsidR="0069176C" w:rsidRPr="00DE6F33" w14:paraId="619B4E47" w14:textId="77777777" w:rsidTr="00181571">
        <w:tc>
          <w:tcPr>
            <w:tcW w:w="71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0FAEA1EF" w14:textId="77777777" w:rsidR="0069176C" w:rsidRPr="00DE6F33" w:rsidRDefault="0069176C" w:rsidP="0069176C">
            <w:pPr>
              <w:pStyle w:val="Prrafodelista"/>
              <w:numPr>
                <w:ilvl w:val="0"/>
                <w:numId w:val="1"/>
              </w:numPr>
              <w:spacing w:before="20" w:after="20"/>
              <w:ind w:left="340" w:right="-108" w:hanging="3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eferring white meat over red meat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86F5B0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98C2CB2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69176C" w:rsidRPr="00DE6F33" w14:paraId="7E8160E5" w14:textId="77777777" w:rsidTr="00181571">
        <w:tc>
          <w:tcPr>
            <w:tcW w:w="71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1E16DAAD" w14:textId="77777777" w:rsidR="0069176C" w:rsidRPr="00DE6F33" w:rsidRDefault="0069176C" w:rsidP="0069176C">
            <w:pPr>
              <w:pStyle w:val="Prrafodelista"/>
              <w:numPr>
                <w:ilvl w:val="0"/>
                <w:numId w:val="1"/>
              </w:numPr>
              <w:spacing w:before="20" w:after="20"/>
              <w:ind w:left="340" w:right="-108" w:hanging="3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shes with a traditional sauce of tomatoes, garlic, onion or leeks sautéed in olive oil (servings/week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CFF35D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2</w:t>
            </w:r>
          </w:p>
        </w:tc>
        <w:tc>
          <w:tcPr>
            <w:tcW w:w="18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DB832CA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2</w:t>
            </w:r>
          </w:p>
        </w:tc>
      </w:tr>
      <w:tr w:rsidR="0069176C" w:rsidRPr="00DE6F33" w14:paraId="130DB1C5" w14:textId="77777777" w:rsidTr="00181571">
        <w:tc>
          <w:tcPr>
            <w:tcW w:w="7196" w:type="dxa"/>
            <w:gridSpan w:val="2"/>
            <w:tcBorders>
              <w:top w:val="nil"/>
              <w:left w:val="nil"/>
            </w:tcBorders>
            <w:shd w:val="clear" w:color="auto" w:fill="auto"/>
          </w:tcPr>
          <w:p w14:paraId="446F3883" w14:textId="77777777" w:rsidR="0069176C" w:rsidRPr="00DE6F33" w:rsidRDefault="0069176C" w:rsidP="00181571">
            <w:pPr>
              <w:spacing w:before="20" w:after="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51" w:type="dxa"/>
            <w:tcBorders>
              <w:top w:val="nil"/>
            </w:tcBorders>
            <w:shd w:val="clear" w:color="auto" w:fill="auto"/>
            <w:vAlign w:val="center"/>
          </w:tcPr>
          <w:p w14:paraId="79D7D539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6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81BF187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</w:t>
            </w:r>
          </w:p>
        </w:tc>
      </w:tr>
      <w:tr w:rsidR="0069176C" w:rsidRPr="00DE6F33" w14:paraId="0509C070" w14:textId="77777777" w:rsidTr="00181571">
        <w:tc>
          <w:tcPr>
            <w:tcW w:w="7196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F69915C" w14:textId="77777777" w:rsidR="0069176C" w:rsidRPr="00DE6F33" w:rsidRDefault="0069176C" w:rsidP="00181571">
            <w:pPr>
              <w:spacing w:before="20" w:after="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HEI-2010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</w:tcPr>
          <w:p w14:paraId="5FFA3223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C626001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69176C" w:rsidRPr="00DE6F33" w14:paraId="3CB490B3" w14:textId="77777777" w:rsidTr="00181571">
        <w:tc>
          <w:tcPr>
            <w:tcW w:w="7196" w:type="dxa"/>
            <w:gridSpan w:val="2"/>
            <w:tcBorders>
              <w:left w:val="nil"/>
              <w:bottom w:val="nil"/>
            </w:tcBorders>
            <w:shd w:val="clear" w:color="auto" w:fill="auto"/>
          </w:tcPr>
          <w:p w14:paraId="62283365" w14:textId="77777777" w:rsidR="0069176C" w:rsidRPr="00DE6F33" w:rsidRDefault="0069176C" w:rsidP="0069176C">
            <w:pPr>
              <w:pStyle w:val="Prrafodelista"/>
              <w:numPr>
                <w:ilvl w:val="0"/>
                <w:numId w:val="2"/>
              </w:numPr>
              <w:spacing w:before="20" w:after="20"/>
              <w:ind w:left="340" w:hanging="3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getables, excluding potatoes (servings/day)</w:t>
            </w:r>
          </w:p>
        </w:tc>
        <w:tc>
          <w:tcPr>
            <w:tcW w:w="1451" w:type="dxa"/>
            <w:tcBorders>
              <w:bottom w:val="nil"/>
            </w:tcBorders>
            <w:shd w:val="clear" w:color="auto" w:fill="auto"/>
            <w:vAlign w:val="center"/>
          </w:tcPr>
          <w:p w14:paraId="3B489810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6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AFE66A4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5</w:t>
            </w:r>
          </w:p>
        </w:tc>
      </w:tr>
      <w:tr w:rsidR="0069176C" w:rsidRPr="00DE6F33" w14:paraId="55F61ACB" w14:textId="77777777" w:rsidTr="00181571">
        <w:tc>
          <w:tcPr>
            <w:tcW w:w="71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761FE4E3" w14:textId="77777777" w:rsidR="0069176C" w:rsidRPr="00DE6F33" w:rsidRDefault="0069176C" w:rsidP="0069176C">
            <w:pPr>
              <w:pStyle w:val="Prrafodelista"/>
              <w:numPr>
                <w:ilvl w:val="0"/>
                <w:numId w:val="2"/>
              </w:numPr>
              <w:spacing w:before="20" w:after="20"/>
              <w:ind w:left="340" w:hanging="3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E6F33">
              <w:rPr>
                <w:rFonts w:ascii="Times New Roman" w:eastAsia="Calibri" w:hAnsi="Times New Roman" w:cs="Times New Roman"/>
                <w:sz w:val="20"/>
                <w:szCs w:val="20"/>
              </w:rPr>
              <w:t>Fruit</w:t>
            </w:r>
            <w:proofErr w:type="spellEnd"/>
            <w:r w:rsidRPr="00DE6F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E6F33">
              <w:rPr>
                <w:rFonts w:ascii="Times New Roman" w:eastAsia="Calibri" w:hAnsi="Times New Roman" w:cs="Times New Roman"/>
                <w:sz w:val="20"/>
                <w:szCs w:val="20"/>
              </w:rPr>
              <w:t>servings</w:t>
            </w:r>
            <w:proofErr w:type="spellEnd"/>
            <w:r w:rsidRPr="00DE6F33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proofErr w:type="spellStart"/>
            <w:r w:rsidRPr="00DE6F33">
              <w:rPr>
                <w:rFonts w:ascii="Times New Roman" w:eastAsia="Calibri" w:hAnsi="Times New Roman" w:cs="Times New Roman"/>
                <w:sz w:val="20"/>
                <w:szCs w:val="20"/>
              </w:rPr>
              <w:t>day</w:t>
            </w:r>
            <w:proofErr w:type="spellEnd"/>
            <w:r w:rsidRPr="00DE6F3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9CCBB4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A3FA051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4</w:t>
            </w:r>
          </w:p>
        </w:tc>
      </w:tr>
      <w:tr w:rsidR="0069176C" w:rsidRPr="00DE6F33" w14:paraId="02BF3CEC" w14:textId="77777777" w:rsidTr="00181571">
        <w:tc>
          <w:tcPr>
            <w:tcW w:w="2960" w:type="dxa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14:paraId="5D6EAFA4" w14:textId="77777777" w:rsidR="0069176C" w:rsidRPr="00DE6F33" w:rsidRDefault="0069176C" w:rsidP="0069176C">
            <w:pPr>
              <w:pStyle w:val="Prrafodelista"/>
              <w:numPr>
                <w:ilvl w:val="0"/>
                <w:numId w:val="2"/>
              </w:numPr>
              <w:spacing w:before="20" w:after="20"/>
              <w:ind w:left="340" w:hanging="3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E6F33">
              <w:rPr>
                <w:rFonts w:ascii="Times New Roman" w:eastAsia="Calibri" w:hAnsi="Times New Roman" w:cs="Times New Roman"/>
                <w:sz w:val="20"/>
                <w:szCs w:val="20"/>
              </w:rPr>
              <w:t>Whole</w:t>
            </w:r>
            <w:proofErr w:type="spellEnd"/>
            <w:r w:rsidRPr="00DE6F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E6F33">
              <w:rPr>
                <w:rFonts w:ascii="Times New Roman" w:eastAsia="Calibri" w:hAnsi="Times New Roman" w:cs="Times New Roman"/>
                <w:sz w:val="20"/>
                <w:szCs w:val="20"/>
              </w:rPr>
              <w:t>grains</w:t>
            </w:r>
            <w:proofErr w:type="spellEnd"/>
            <w:r w:rsidRPr="00DE6F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g/</w:t>
            </w:r>
            <w:proofErr w:type="spellStart"/>
            <w:r w:rsidRPr="00DE6F33">
              <w:rPr>
                <w:rFonts w:ascii="Times New Roman" w:eastAsia="Calibri" w:hAnsi="Times New Roman" w:cs="Times New Roman"/>
                <w:sz w:val="20"/>
                <w:szCs w:val="20"/>
              </w:rPr>
              <w:t>day</w:t>
            </w:r>
            <w:proofErr w:type="spellEnd"/>
            <w:r w:rsidRPr="00DE6F3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A5514DF" w14:textId="77777777" w:rsidR="0069176C" w:rsidRPr="00DE6F33" w:rsidRDefault="0069176C" w:rsidP="00181571">
            <w:pPr>
              <w:spacing w:before="20" w:after="20"/>
              <w:ind w:left="2694" w:hanging="2694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0E973D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3CCCC1D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90</w:t>
            </w:r>
          </w:p>
        </w:tc>
      </w:tr>
      <w:tr w:rsidR="0069176C" w:rsidRPr="00DE6F33" w14:paraId="52EA8527" w14:textId="77777777" w:rsidTr="00181571">
        <w:tc>
          <w:tcPr>
            <w:tcW w:w="2960" w:type="dxa"/>
            <w:vMerge/>
            <w:tcBorders>
              <w:left w:val="nil"/>
              <w:bottom w:val="nil"/>
            </w:tcBorders>
            <w:shd w:val="clear" w:color="auto" w:fill="auto"/>
          </w:tcPr>
          <w:p w14:paraId="7D90C8AD" w14:textId="77777777" w:rsidR="0069176C" w:rsidRPr="00DE6F33" w:rsidRDefault="0069176C" w:rsidP="0069176C">
            <w:pPr>
              <w:pStyle w:val="Prrafodelista"/>
              <w:numPr>
                <w:ilvl w:val="0"/>
                <w:numId w:val="2"/>
              </w:numPr>
              <w:spacing w:before="20" w:after="20"/>
              <w:ind w:left="340" w:hanging="34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66F95BA" w14:textId="77777777" w:rsidR="0069176C" w:rsidRPr="00DE6F33" w:rsidRDefault="0069176C" w:rsidP="00181571">
            <w:pPr>
              <w:spacing w:before="20" w:after="20"/>
              <w:ind w:left="2694" w:hanging="2694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CFDB4E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E1D3E44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75</w:t>
            </w:r>
          </w:p>
        </w:tc>
      </w:tr>
      <w:tr w:rsidR="0069176C" w:rsidRPr="00DE6F33" w14:paraId="215C5D18" w14:textId="77777777" w:rsidTr="00181571">
        <w:tc>
          <w:tcPr>
            <w:tcW w:w="71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0A0309D4" w14:textId="77777777" w:rsidR="0069176C" w:rsidRPr="00DE6F33" w:rsidRDefault="0069176C" w:rsidP="0069176C">
            <w:pPr>
              <w:pStyle w:val="Prrafodelista"/>
              <w:numPr>
                <w:ilvl w:val="0"/>
                <w:numId w:val="2"/>
              </w:numPr>
              <w:spacing w:before="20" w:after="20"/>
              <w:ind w:left="340" w:hanging="3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uts and legumes (servings/day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9CC9A2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6F0077E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1</w:t>
            </w:r>
          </w:p>
        </w:tc>
      </w:tr>
      <w:tr w:rsidR="0069176C" w:rsidRPr="00DE6F33" w14:paraId="1BB26272" w14:textId="77777777" w:rsidTr="00181571">
        <w:tc>
          <w:tcPr>
            <w:tcW w:w="71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6F6C1FE8" w14:textId="77777777" w:rsidR="0069176C" w:rsidRPr="00DE6F33" w:rsidRDefault="0069176C" w:rsidP="0069176C">
            <w:pPr>
              <w:pStyle w:val="Prrafodelista"/>
              <w:numPr>
                <w:ilvl w:val="0"/>
                <w:numId w:val="2"/>
              </w:numPr>
              <w:spacing w:before="20" w:after="20"/>
              <w:ind w:left="340" w:hanging="3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ng-chain n-3 fats (EPA+DHA) (mg/day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10FE58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FA4193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250</w:t>
            </w:r>
          </w:p>
        </w:tc>
      </w:tr>
      <w:tr w:rsidR="0069176C" w:rsidRPr="00DE6F33" w14:paraId="48B8B1BF" w14:textId="77777777" w:rsidTr="00181571">
        <w:tc>
          <w:tcPr>
            <w:tcW w:w="71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2577722E" w14:textId="77777777" w:rsidR="0069176C" w:rsidRPr="00DE6F33" w:rsidRDefault="0069176C" w:rsidP="0069176C">
            <w:pPr>
              <w:pStyle w:val="Prrafodelista"/>
              <w:numPr>
                <w:ilvl w:val="0"/>
                <w:numId w:val="2"/>
              </w:numPr>
              <w:spacing w:before="20" w:after="20"/>
              <w:ind w:left="340" w:hanging="3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lyunsaturated fatty acids (% of energy intake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64079E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2</w:t>
            </w:r>
          </w:p>
        </w:tc>
        <w:tc>
          <w:tcPr>
            <w:tcW w:w="18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28523BD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10</w:t>
            </w:r>
          </w:p>
        </w:tc>
      </w:tr>
      <w:tr w:rsidR="0069176C" w:rsidRPr="00DE6F33" w14:paraId="2010E99F" w14:textId="77777777" w:rsidTr="00181571">
        <w:tc>
          <w:tcPr>
            <w:tcW w:w="71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7087CD0B" w14:textId="77777777" w:rsidR="0069176C" w:rsidRPr="00DE6F33" w:rsidRDefault="0069176C" w:rsidP="0069176C">
            <w:pPr>
              <w:pStyle w:val="Prrafodelista"/>
              <w:numPr>
                <w:ilvl w:val="0"/>
                <w:numId w:val="2"/>
              </w:numPr>
              <w:spacing w:before="20" w:after="20"/>
              <w:ind w:left="340" w:hanging="3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ugar-sweetened beverages and fruit juice (servings/day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D21BFA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1</w:t>
            </w:r>
          </w:p>
        </w:tc>
        <w:tc>
          <w:tcPr>
            <w:tcW w:w="18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B881EC3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9176C" w:rsidRPr="00DE6F33" w14:paraId="2AB43D96" w14:textId="77777777" w:rsidTr="00181571">
        <w:tc>
          <w:tcPr>
            <w:tcW w:w="71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43DF36E1" w14:textId="77777777" w:rsidR="0069176C" w:rsidRPr="00DE6F33" w:rsidRDefault="0069176C" w:rsidP="0069176C">
            <w:pPr>
              <w:pStyle w:val="Prrafodelista"/>
              <w:numPr>
                <w:ilvl w:val="0"/>
                <w:numId w:val="2"/>
              </w:numPr>
              <w:spacing w:before="20" w:after="20"/>
              <w:ind w:left="340" w:hanging="3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d and processed meats (servings/day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491F77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1.5</w:t>
            </w:r>
          </w:p>
        </w:tc>
        <w:tc>
          <w:tcPr>
            <w:tcW w:w="18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1490E3E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9176C" w:rsidRPr="00DE6F33" w14:paraId="50178C7D" w14:textId="77777777" w:rsidTr="00181571">
        <w:tc>
          <w:tcPr>
            <w:tcW w:w="71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5FAB6DE5" w14:textId="77777777" w:rsidR="0069176C" w:rsidRPr="00DE6F33" w:rsidRDefault="0069176C" w:rsidP="0069176C">
            <w:pPr>
              <w:pStyle w:val="Prrafodelista"/>
              <w:numPr>
                <w:ilvl w:val="0"/>
                <w:numId w:val="2"/>
              </w:numPr>
              <w:spacing w:before="20" w:after="20"/>
              <w:ind w:left="340" w:hanging="3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ans fat (% of energy intake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A3D231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0</w:t>
            </w:r>
          </w:p>
        </w:tc>
        <w:tc>
          <w:tcPr>
            <w:tcW w:w="18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DC38022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0.5</w:t>
            </w:r>
          </w:p>
        </w:tc>
      </w:tr>
      <w:tr w:rsidR="0069176C" w:rsidRPr="00DE6F33" w14:paraId="062A2AA1" w14:textId="77777777" w:rsidTr="00181571">
        <w:tc>
          <w:tcPr>
            <w:tcW w:w="71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3275863B" w14:textId="77777777" w:rsidR="0069176C" w:rsidRPr="00DE6F33" w:rsidRDefault="0069176C" w:rsidP="0069176C">
            <w:pPr>
              <w:pStyle w:val="Prrafodelista"/>
              <w:numPr>
                <w:ilvl w:val="0"/>
                <w:numId w:val="2"/>
              </w:numPr>
              <w:spacing w:before="20" w:after="20"/>
              <w:ind w:left="340" w:hanging="3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E6F33">
              <w:rPr>
                <w:rFonts w:ascii="Times New Roman" w:eastAsia="Calibri" w:hAnsi="Times New Roman" w:cs="Times New Roman"/>
                <w:sz w:val="20"/>
                <w:szCs w:val="20"/>
              </w:rPr>
              <w:t>Sodium</w:t>
            </w:r>
            <w:proofErr w:type="spellEnd"/>
            <w:r w:rsidRPr="00DE6F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mg/</w:t>
            </w:r>
            <w:proofErr w:type="spellStart"/>
            <w:r w:rsidRPr="00DE6F33">
              <w:rPr>
                <w:rFonts w:ascii="Times New Roman" w:eastAsia="Calibri" w:hAnsi="Times New Roman" w:cs="Times New Roman"/>
                <w:sz w:val="20"/>
                <w:szCs w:val="20"/>
              </w:rPr>
              <w:t>day</w:t>
            </w:r>
            <w:proofErr w:type="spellEnd"/>
            <w:r w:rsidRPr="00DE6F3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AB51B5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ighest decile</w:t>
            </w:r>
          </w:p>
        </w:tc>
        <w:tc>
          <w:tcPr>
            <w:tcW w:w="18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46A8983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west decile</w:t>
            </w:r>
          </w:p>
        </w:tc>
      </w:tr>
      <w:tr w:rsidR="0069176C" w:rsidRPr="00DE6F33" w14:paraId="06505512" w14:textId="77777777" w:rsidTr="00181571">
        <w:tc>
          <w:tcPr>
            <w:tcW w:w="2960" w:type="dxa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14:paraId="1AB21345" w14:textId="77777777" w:rsidR="0069176C" w:rsidRPr="00DE6F33" w:rsidRDefault="0069176C" w:rsidP="0069176C">
            <w:pPr>
              <w:pStyle w:val="Prrafodelista"/>
              <w:numPr>
                <w:ilvl w:val="0"/>
                <w:numId w:val="2"/>
              </w:numPr>
              <w:spacing w:before="20" w:after="20"/>
              <w:ind w:left="340" w:hanging="3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</w:rPr>
              <w:t>Alcohol (g/</w:t>
            </w:r>
            <w:proofErr w:type="spellStart"/>
            <w:r w:rsidRPr="00DE6F33">
              <w:rPr>
                <w:rFonts w:ascii="Times New Roman" w:eastAsia="Calibri" w:hAnsi="Times New Roman" w:cs="Times New Roman"/>
                <w:sz w:val="20"/>
                <w:szCs w:val="20"/>
              </w:rPr>
              <w:t>day</w:t>
            </w:r>
            <w:proofErr w:type="spellEnd"/>
            <w:r w:rsidRPr="00DE6F3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C99FB0F" w14:textId="77777777" w:rsidR="0069176C" w:rsidRPr="00DE6F33" w:rsidRDefault="0069176C" w:rsidP="00181571">
            <w:pPr>
              <w:spacing w:before="20" w:after="20"/>
              <w:ind w:left="2694" w:hanging="2694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4142BE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35</w:t>
            </w:r>
          </w:p>
        </w:tc>
        <w:tc>
          <w:tcPr>
            <w:tcW w:w="18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4AA5A20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-10</w:t>
            </w:r>
          </w:p>
        </w:tc>
      </w:tr>
      <w:tr w:rsidR="0069176C" w:rsidRPr="00DE6F33" w14:paraId="5311F53E" w14:textId="77777777" w:rsidTr="00181571">
        <w:tc>
          <w:tcPr>
            <w:tcW w:w="2960" w:type="dxa"/>
            <w:vMerge/>
            <w:tcBorders>
              <w:left w:val="nil"/>
              <w:bottom w:val="nil"/>
            </w:tcBorders>
            <w:shd w:val="clear" w:color="auto" w:fill="auto"/>
          </w:tcPr>
          <w:p w14:paraId="52DC460A" w14:textId="77777777" w:rsidR="0069176C" w:rsidRPr="00DE6F33" w:rsidRDefault="0069176C" w:rsidP="00181571">
            <w:pPr>
              <w:spacing w:before="20" w:after="20"/>
              <w:ind w:left="2694" w:hanging="2694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777D7CE" w14:textId="77777777" w:rsidR="0069176C" w:rsidRPr="00DE6F33" w:rsidRDefault="0069176C" w:rsidP="00181571">
            <w:pPr>
              <w:spacing w:before="20" w:after="20"/>
              <w:ind w:left="2694" w:hanging="2694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9EE26F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25</w:t>
            </w:r>
          </w:p>
        </w:tc>
        <w:tc>
          <w:tcPr>
            <w:tcW w:w="18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961AC0C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-15</w:t>
            </w:r>
          </w:p>
        </w:tc>
      </w:tr>
      <w:tr w:rsidR="0069176C" w:rsidRPr="00DE6F33" w14:paraId="5CCED9CF" w14:textId="77777777" w:rsidTr="00181571">
        <w:tc>
          <w:tcPr>
            <w:tcW w:w="7196" w:type="dxa"/>
            <w:gridSpan w:val="2"/>
            <w:tcBorders>
              <w:top w:val="nil"/>
              <w:left w:val="nil"/>
            </w:tcBorders>
            <w:shd w:val="clear" w:color="auto" w:fill="auto"/>
          </w:tcPr>
          <w:p w14:paraId="72FA1DCB" w14:textId="77777777" w:rsidR="0069176C" w:rsidRPr="00DE6F33" w:rsidRDefault="0069176C" w:rsidP="00181571">
            <w:pPr>
              <w:spacing w:before="20" w:after="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51" w:type="dxa"/>
            <w:tcBorders>
              <w:top w:val="nil"/>
            </w:tcBorders>
            <w:shd w:val="clear" w:color="auto" w:fill="auto"/>
            <w:vAlign w:val="center"/>
          </w:tcPr>
          <w:p w14:paraId="0055DF86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6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96CC502" w14:textId="77777777" w:rsidR="0069176C" w:rsidRPr="00DE6F33" w:rsidRDefault="0069176C" w:rsidP="00181571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6F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0</w:t>
            </w:r>
          </w:p>
        </w:tc>
      </w:tr>
    </w:tbl>
    <w:p w14:paraId="0686BAA3" w14:textId="77777777" w:rsidR="0069176C" w:rsidRPr="00DE6F33" w:rsidRDefault="0069176C" w:rsidP="003F1F6E">
      <w:pPr>
        <w:spacing w:before="60" w:after="20" w:line="276" w:lineRule="auto"/>
        <w:ind w:left="-851"/>
        <w:rPr>
          <w:rFonts w:ascii="Times New Roman" w:eastAsia="GillSans-BoldItalic" w:hAnsi="Times New Roman" w:cs="Times New Roman"/>
          <w:sz w:val="20"/>
          <w:szCs w:val="20"/>
          <w:lang w:val="en-US"/>
        </w:rPr>
      </w:pPr>
      <w:r w:rsidRPr="00DE6F33">
        <w:rPr>
          <w:rFonts w:ascii="Times New Roman" w:eastAsia="GillSans-BoldItalic" w:hAnsi="Times New Roman" w:cs="Times New Roman"/>
          <w:sz w:val="20"/>
          <w:szCs w:val="20"/>
          <w:lang w:val="en-US"/>
        </w:rPr>
        <w:t>For the scoring of MEDAS: 1 serving of vegetables = 150 g; 1 serving of fruit = 125 g; 1 serving of red/processed meats = 125 g; 1 serving of butter, margarine or cream = 12 g; 1 serving of carbonated or sugar-sweetened beverages = 200 mL; 1 serving of wine = 100 mL; 1 serving of legumes = 150 g; 1 serving of fish or seafood = 100 g; 1 serving of c</w:t>
      </w:r>
      <w:r w:rsidRPr="00DE6F33">
        <w:rPr>
          <w:rFonts w:ascii="Times New Roman" w:hAnsi="Times New Roman" w:cs="Times New Roman"/>
          <w:sz w:val="20"/>
          <w:szCs w:val="20"/>
          <w:lang w:val="en-US"/>
        </w:rPr>
        <w:t>ommercial pastries</w:t>
      </w:r>
      <w:r w:rsidRPr="00DE6F33">
        <w:rPr>
          <w:rFonts w:ascii="Times New Roman" w:eastAsia="GillSans-BoldItalic" w:hAnsi="Times New Roman" w:cs="Times New Roman"/>
          <w:sz w:val="20"/>
          <w:szCs w:val="20"/>
          <w:lang w:val="en-US"/>
        </w:rPr>
        <w:t xml:space="preserve"> = 50 g; 1 serving of nuts = 30 g.</w:t>
      </w:r>
    </w:p>
    <w:p w14:paraId="79B2A9EC" w14:textId="77777777" w:rsidR="0069176C" w:rsidRPr="00DE6F33" w:rsidRDefault="0069176C" w:rsidP="003F1F6E">
      <w:pPr>
        <w:spacing w:before="60" w:after="20" w:line="276" w:lineRule="auto"/>
        <w:ind w:left="-851"/>
        <w:rPr>
          <w:rFonts w:ascii="Times New Roman" w:hAnsi="Times New Roman" w:cs="Times New Roman"/>
          <w:sz w:val="20"/>
          <w:szCs w:val="20"/>
          <w:lang w:val="en-US"/>
        </w:rPr>
      </w:pPr>
      <w:r w:rsidRPr="00DE6F33">
        <w:rPr>
          <w:rFonts w:ascii="Times New Roman" w:eastAsia="GillSans-BoldItalic" w:hAnsi="Times New Roman" w:cs="Times New Roman"/>
          <w:sz w:val="20"/>
          <w:szCs w:val="20"/>
          <w:lang w:val="en-US"/>
        </w:rPr>
        <w:t>For the scoring of AHEI-2010: Intakes between the minimum (0) and maximum (10) levels are scored proportionately. 1 serving of vegetables = 0.5 cups of vegetables or 1 cup of green leafy vegetables; 1 serving of fruit = 160 g; 1 serving of s</w:t>
      </w:r>
      <w:r w:rsidRPr="00DE6F33">
        <w:rPr>
          <w:rFonts w:ascii="Times New Roman" w:hAnsi="Times New Roman" w:cs="Times New Roman"/>
          <w:sz w:val="20"/>
          <w:szCs w:val="20"/>
          <w:lang w:val="en-US"/>
        </w:rPr>
        <w:t xml:space="preserve">ugar-sweetened beverages and fruit juice </w:t>
      </w:r>
      <w:r w:rsidRPr="00DE6F33">
        <w:rPr>
          <w:rFonts w:ascii="Times New Roman" w:eastAsia="GillSans-BoldItalic" w:hAnsi="Times New Roman" w:cs="Times New Roman"/>
          <w:sz w:val="20"/>
          <w:szCs w:val="20"/>
          <w:lang w:val="en-US"/>
        </w:rPr>
        <w:t xml:space="preserve">= 8 oz; 1 serving of red/processed meats = 4 oz of unprocessed meat or 1.5 oz of processed meat </w:t>
      </w:r>
      <w:r w:rsidRPr="00DE6F33">
        <w:rPr>
          <w:rFonts w:ascii="Times New Roman" w:hAnsi="Times New Roman" w:cs="Times New Roman"/>
          <w:sz w:val="20"/>
          <w:szCs w:val="20"/>
          <w:lang w:val="en-US"/>
        </w:rPr>
        <w:t>(1 cup = 236.59 g; 1 oz = 28.35 g).</w:t>
      </w:r>
      <w:r w:rsidRPr="00DE6F33">
        <w:rPr>
          <w:rFonts w:ascii="Times New Roman" w:eastAsia="GillSans-BoldItalic" w:hAnsi="Times New Roman" w:cs="Times New Roman"/>
          <w:sz w:val="20"/>
          <w:szCs w:val="20"/>
          <w:lang w:val="en-US"/>
        </w:rPr>
        <w:t xml:space="preserve"> Values in lowest decile of sodium were ≤1704 mg/day in men and ≤1276 mg/day in women, and in highest decile were </w:t>
      </w:r>
      <w:r w:rsidRPr="00DE6F33">
        <w:rPr>
          <w:rFonts w:ascii="Times New Roman" w:hAnsi="Times New Roman" w:cs="Times New Roman"/>
          <w:sz w:val="20"/>
          <w:szCs w:val="20"/>
          <w:lang w:val="en-US"/>
        </w:rPr>
        <w:t>≥</w:t>
      </w:r>
      <w:r w:rsidRPr="00DE6F33">
        <w:rPr>
          <w:rFonts w:ascii="Times New Roman" w:eastAsia="GillSans-BoldItalic" w:hAnsi="Times New Roman" w:cs="Times New Roman"/>
          <w:sz w:val="20"/>
          <w:szCs w:val="20"/>
          <w:lang w:val="en-US"/>
        </w:rPr>
        <w:t xml:space="preserve">4735 mg/day in men and </w:t>
      </w:r>
      <w:r w:rsidRPr="00DE6F33">
        <w:rPr>
          <w:rFonts w:ascii="Times New Roman" w:hAnsi="Times New Roman" w:cs="Times New Roman"/>
          <w:sz w:val="20"/>
          <w:szCs w:val="20"/>
          <w:lang w:val="en-US"/>
        </w:rPr>
        <w:t>≥</w:t>
      </w:r>
      <w:r w:rsidRPr="00DE6F33">
        <w:rPr>
          <w:rFonts w:ascii="Times New Roman" w:eastAsia="GillSans-BoldItalic" w:hAnsi="Times New Roman" w:cs="Times New Roman"/>
          <w:sz w:val="20"/>
          <w:szCs w:val="20"/>
          <w:lang w:val="en-US"/>
        </w:rPr>
        <w:t>3833 mg/day in women. Non-drinkers received</w:t>
      </w:r>
      <w:r w:rsidRPr="00DE6F33">
        <w:rPr>
          <w:rFonts w:ascii="Times New Roman" w:hAnsi="Times New Roman" w:cs="Times New Roman"/>
          <w:sz w:val="20"/>
          <w:szCs w:val="20"/>
          <w:lang w:val="en-US"/>
        </w:rPr>
        <w:t xml:space="preserve"> a score of 2.5.</w:t>
      </w:r>
    </w:p>
    <w:p w14:paraId="562DB11A" w14:textId="77777777" w:rsidR="0069176C" w:rsidRPr="00DE6F33" w:rsidRDefault="0069176C" w:rsidP="003F1F6E">
      <w:pPr>
        <w:spacing w:before="60" w:after="20" w:line="276" w:lineRule="auto"/>
        <w:ind w:left="-851"/>
        <w:rPr>
          <w:rFonts w:ascii="Times New Roman" w:eastAsia="GillSans-BoldItalic" w:hAnsi="Times New Roman" w:cs="Times New Roman"/>
          <w:sz w:val="20"/>
          <w:szCs w:val="20"/>
          <w:lang w:val="en-US"/>
        </w:rPr>
      </w:pPr>
      <w:r w:rsidRPr="00DE6F33">
        <w:rPr>
          <w:rFonts w:ascii="Times New Roman" w:hAnsi="Times New Roman" w:cs="Times New Roman"/>
          <w:sz w:val="20"/>
          <w:szCs w:val="20"/>
          <w:lang w:val="en-US"/>
        </w:rPr>
        <w:t xml:space="preserve">AHEI = </w:t>
      </w:r>
      <w:r w:rsidRPr="00DE6F33">
        <w:rPr>
          <w:rFonts w:ascii="Times New Roman" w:eastAsia="GillSans-BoldItalic" w:hAnsi="Times New Roman" w:cs="Times New Roman"/>
          <w:sz w:val="20"/>
          <w:szCs w:val="20"/>
          <w:lang w:val="en-US"/>
        </w:rPr>
        <w:t>Alternate Healthy Eating Index; MEDAS = Mediterranean Diet Adherence Screener; MDS = Mediterranean Diet Score.</w:t>
      </w:r>
    </w:p>
    <w:p w14:paraId="31F021B7" w14:textId="77777777" w:rsidR="0069176C" w:rsidRDefault="0069176C" w:rsidP="0069176C">
      <w:pPr>
        <w:spacing w:line="480" w:lineRule="auto"/>
        <w:rPr>
          <w:rFonts w:ascii="Times New Roman" w:eastAsia="Times New Roman" w:hAnsi="Times New Roman" w:cs="Times New Roman"/>
          <w:vertAlign w:val="superscript"/>
          <w:lang w:val="en-US" w:eastAsia="es-ES_tradnl"/>
        </w:rPr>
      </w:pPr>
    </w:p>
    <w:p w14:paraId="644A3934" w14:textId="77777777" w:rsidR="0069176C" w:rsidRDefault="0069176C" w:rsidP="0069176C">
      <w:pPr>
        <w:rPr>
          <w:rFonts w:ascii="Times New Roman" w:eastAsia="Times New Roman" w:hAnsi="Times New Roman" w:cs="Times New Roman"/>
          <w:vertAlign w:val="superscript"/>
          <w:lang w:val="en-US" w:eastAsia="es-ES_tradnl"/>
        </w:rPr>
      </w:pPr>
      <w:r>
        <w:rPr>
          <w:rFonts w:ascii="Times New Roman" w:eastAsia="Times New Roman" w:hAnsi="Times New Roman" w:cs="Times New Roman"/>
          <w:vertAlign w:val="superscript"/>
          <w:lang w:val="en-US" w:eastAsia="es-ES_tradnl"/>
        </w:rPr>
        <w:br w:type="page"/>
      </w:r>
    </w:p>
    <w:p w14:paraId="0E8163EC" w14:textId="77777777" w:rsidR="0069176C" w:rsidRPr="00CF4E71" w:rsidRDefault="0069176C" w:rsidP="0069176C">
      <w:pPr>
        <w:rPr>
          <w:rFonts w:ascii="Times New Roman" w:eastAsia="Times New Roman" w:hAnsi="Times New Roman" w:cs="Times New Roman"/>
          <w:vertAlign w:val="superscript"/>
          <w:lang w:val="en-US" w:eastAsia="es-ES_tradnl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48"/>
        <w:gridCol w:w="1361"/>
        <w:gridCol w:w="1655"/>
      </w:tblGrid>
      <w:tr w:rsidR="0069176C" w:rsidRPr="003F1F6E" w14:paraId="679050D3" w14:textId="77777777" w:rsidTr="00181571">
        <w:trPr>
          <w:trHeight w:val="271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E31B05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5E1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>2</w:t>
            </w:r>
            <w:r w:rsidRPr="005E1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 </w:t>
            </w:r>
            <w:r w:rsidRPr="0032691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 xml:space="preserve">Odds 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r</w:t>
            </w:r>
            <w:r w:rsidRPr="0032691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atios (95%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 xml:space="preserve"> c</w:t>
            </w:r>
            <w:r w:rsidRPr="0032691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 xml:space="preserve">onfidence 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i</w:t>
            </w:r>
            <w:r w:rsidRPr="0032691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nterval) of malnutrition according to components of the MEDAS score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,</w:t>
            </w:r>
            <w:r w:rsidRPr="0032691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 xml:space="preserve"> pooled data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.</w:t>
            </w:r>
          </w:p>
        </w:tc>
      </w:tr>
      <w:tr w:rsidR="0069176C" w:rsidRPr="00236A56" w14:paraId="3489D084" w14:textId="77777777" w:rsidTr="00181571">
        <w:trPr>
          <w:trHeight w:val="271"/>
        </w:trPr>
        <w:tc>
          <w:tcPr>
            <w:tcW w:w="3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9AFD5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MEDA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c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omponents</w:t>
            </w:r>
            <w:proofErr w:type="spellEnd"/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B378D" w14:textId="77777777" w:rsidR="0069176C" w:rsidRPr="00236A56" w:rsidRDefault="0069176C" w:rsidP="00181571">
            <w:pPr>
              <w:spacing w:line="276" w:lineRule="auto"/>
              <w:ind w:left="-7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EE667" w14:textId="77777777" w:rsidR="0069176C" w:rsidRPr="00236A56" w:rsidRDefault="0069176C" w:rsidP="00181571">
            <w:pPr>
              <w:spacing w:line="276" w:lineRule="auto"/>
              <w:ind w:left="-7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</w:t>
            </w:r>
          </w:p>
        </w:tc>
      </w:tr>
      <w:tr w:rsidR="0069176C" w:rsidRPr="00FB309A" w14:paraId="5F2CE285" w14:textId="77777777" w:rsidTr="00181571">
        <w:trPr>
          <w:trHeight w:val="271"/>
        </w:trPr>
        <w:tc>
          <w:tcPr>
            <w:tcW w:w="3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1C4A" w14:textId="77777777" w:rsidR="0069176C" w:rsidRPr="009E2918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Using olive oil as main source of fat for cooking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0F88" w14:textId="77777777" w:rsidR="0069176C" w:rsidRPr="009E2918" w:rsidRDefault="0069176C" w:rsidP="00181571">
            <w:pPr>
              <w:spacing w:line="276" w:lineRule="auto"/>
              <w:ind w:left="-108" w:right="-21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CDA3" w14:textId="77777777" w:rsidR="0069176C" w:rsidRPr="009E2918" w:rsidRDefault="0069176C" w:rsidP="00181571">
            <w:pPr>
              <w:spacing w:line="276" w:lineRule="auto"/>
              <w:ind w:left="-72" w:right="-211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.92 (0.69-1.22)</w:t>
            </w:r>
          </w:p>
        </w:tc>
      </w:tr>
      <w:tr w:rsidR="0069176C" w:rsidRPr="00FB309A" w14:paraId="16E5B9DE" w14:textId="77777777" w:rsidTr="00181571">
        <w:trPr>
          <w:trHeight w:val="271"/>
        </w:trPr>
        <w:tc>
          <w:tcPr>
            <w:tcW w:w="3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EF44" w14:textId="77777777" w:rsidR="0069176C" w:rsidRPr="009E2918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Olive oil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F392" w14:textId="77777777" w:rsidR="0069176C" w:rsidRPr="009E2918" w:rsidRDefault="0069176C" w:rsidP="00181571">
            <w:pPr>
              <w:spacing w:line="276" w:lineRule="auto"/>
              <w:ind w:left="-108" w:right="-21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0926" w14:textId="77777777" w:rsidR="0069176C" w:rsidRPr="009E2918" w:rsidRDefault="0069176C" w:rsidP="00181571">
            <w:pPr>
              <w:spacing w:line="276" w:lineRule="auto"/>
              <w:ind w:left="-108" w:right="-21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16 (0.83-1.61)</w:t>
            </w:r>
          </w:p>
        </w:tc>
      </w:tr>
      <w:tr w:rsidR="0069176C" w:rsidRPr="00FB309A" w14:paraId="4906483B" w14:textId="77777777" w:rsidTr="00181571">
        <w:trPr>
          <w:trHeight w:val="271"/>
        </w:trPr>
        <w:tc>
          <w:tcPr>
            <w:tcW w:w="3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42EF" w14:textId="77777777" w:rsidR="0069176C" w:rsidRPr="009E2918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4676E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Vegetables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70A9" w14:textId="77777777" w:rsidR="0069176C" w:rsidRPr="009E2918" w:rsidRDefault="0069176C" w:rsidP="00181571">
            <w:pPr>
              <w:spacing w:line="276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F92F" w14:textId="77777777" w:rsidR="0069176C" w:rsidRPr="009E2918" w:rsidRDefault="0069176C" w:rsidP="00181571">
            <w:pPr>
              <w:spacing w:line="276" w:lineRule="auto"/>
              <w:ind w:left="-7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78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58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-1.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3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)</w:t>
            </w:r>
          </w:p>
        </w:tc>
      </w:tr>
      <w:tr w:rsidR="0069176C" w:rsidRPr="00FB309A" w14:paraId="52AA51A7" w14:textId="77777777" w:rsidTr="00181571">
        <w:trPr>
          <w:trHeight w:val="271"/>
        </w:trPr>
        <w:tc>
          <w:tcPr>
            <w:tcW w:w="3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D634" w14:textId="77777777" w:rsidR="0069176C" w:rsidRPr="009E2918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4676E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Fruit, including fresh-squeezed juic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4967" w14:textId="77777777" w:rsidR="0069176C" w:rsidRPr="009E2918" w:rsidRDefault="0069176C" w:rsidP="00181571">
            <w:pPr>
              <w:spacing w:line="276" w:lineRule="auto"/>
              <w:ind w:leftChars="-45" w:left="-108" w:firstLine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DD51" w14:textId="77777777" w:rsidR="0069176C" w:rsidRPr="009E2918" w:rsidRDefault="0069176C" w:rsidP="00181571">
            <w:pPr>
              <w:spacing w:line="276" w:lineRule="auto"/>
              <w:ind w:left="-76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81 (0.65-1.00)</w:t>
            </w:r>
          </w:p>
        </w:tc>
      </w:tr>
      <w:tr w:rsidR="0069176C" w:rsidRPr="004676E1" w14:paraId="599FC82C" w14:textId="77777777" w:rsidTr="00181571">
        <w:trPr>
          <w:trHeight w:val="271"/>
        </w:trPr>
        <w:tc>
          <w:tcPr>
            <w:tcW w:w="3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5CB7" w14:textId="77777777" w:rsidR="0069176C" w:rsidRPr="004676E1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4676E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Red and processed meats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CBA6" w14:textId="77777777" w:rsidR="0069176C" w:rsidRPr="004676E1" w:rsidRDefault="0069176C" w:rsidP="00181571">
            <w:pPr>
              <w:spacing w:line="276" w:lineRule="auto"/>
              <w:ind w:leftChars="-45" w:left="-108" w:firstLine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59D4" w14:textId="77777777" w:rsidR="0069176C" w:rsidRPr="004676E1" w:rsidRDefault="0069176C" w:rsidP="00181571">
            <w:pPr>
              <w:spacing w:line="276" w:lineRule="auto"/>
              <w:ind w:left="-7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28 (0.92-1.79)</w:t>
            </w:r>
          </w:p>
        </w:tc>
      </w:tr>
      <w:tr w:rsidR="0069176C" w:rsidRPr="00FB309A" w14:paraId="7F9D095D" w14:textId="77777777" w:rsidTr="00181571">
        <w:trPr>
          <w:trHeight w:val="271"/>
        </w:trPr>
        <w:tc>
          <w:tcPr>
            <w:tcW w:w="3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15A0" w14:textId="77777777" w:rsidR="0069176C" w:rsidRPr="009E2918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4676E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Butter, margarine or cream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8C91" w14:textId="77777777" w:rsidR="0069176C" w:rsidRPr="009E2918" w:rsidRDefault="0069176C" w:rsidP="00181571">
            <w:pPr>
              <w:spacing w:line="276" w:lineRule="auto"/>
              <w:ind w:leftChars="-58" w:left="-139" w:firstLine="32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70AA" w14:textId="77777777" w:rsidR="0069176C" w:rsidRPr="009E2918" w:rsidRDefault="0069176C" w:rsidP="00181571">
            <w:pPr>
              <w:spacing w:line="276" w:lineRule="auto"/>
              <w:ind w:left="-7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71 (0.48-1.06)</w:t>
            </w:r>
          </w:p>
        </w:tc>
      </w:tr>
      <w:tr w:rsidR="0069176C" w:rsidRPr="00FB309A" w14:paraId="003DFEEA" w14:textId="77777777" w:rsidTr="00181571">
        <w:trPr>
          <w:trHeight w:val="271"/>
        </w:trPr>
        <w:tc>
          <w:tcPr>
            <w:tcW w:w="3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2C4C" w14:textId="77777777" w:rsidR="0069176C" w:rsidRPr="009E2918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A1390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Carbonated or sugar-sweetened beverages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2EA9" w14:textId="77777777" w:rsidR="0069176C" w:rsidRPr="009E2918" w:rsidRDefault="0069176C" w:rsidP="00181571">
            <w:pPr>
              <w:spacing w:line="276" w:lineRule="auto"/>
              <w:ind w:leftChars="-45" w:left="-108" w:firstLine="3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D513" w14:textId="77777777" w:rsidR="0069176C" w:rsidRPr="009E2918" w:rsidRDefault="0069176C" w:rsidP="00181571">
            <w:pPr>
              <w:spacing w:line="276" w:lineRule="auto"/>
              <w:ind w:left="-76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56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78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)</w:t>
            </w:r>
          </w:p>
        </w:tc>
      </w:tr>
      <w:tr w:rsidR="0069176C" w:rsidRPr="00FB309A" w14:paraId="4331E567" w14:textId="77777777" w:rsidTr="00181571">
        <w:trPr>
          <w:trHeight w:val="271"/>
        </w:trPr>
        <w:tc>
          <w:tcPr>
            <w:tcW w:w="3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15A5" w14:textId="77777777" w:rsidR="0069176C" w:rsidRPr="009E2918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A1390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Win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5574" w14:textId="77777777" w:rsidR="0069176C" w:rsidRPr="009E2918" w:rsidRDefault="0069176C" w:rsidP="00181571">
            <w:pPr>
              <w:spacing w:line="276" w:lineRule="auto"/>
              <w:ind w:leftChars="-32" w:left="-77" w:firstLine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0453" w14:textId="77777777" w:rsidR="0069176C" w:rsidRPr="009E2918" w:rsidRDefault="0069176C" w:rsidP="00181571">
            <w:pPr>
              <w:spacing w:line="276" w:lineRule="auto"/>
              <w:ind w:left="-7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5 (1.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2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-1.07)</w:t>
            </w:r>
          </w:p>
        </w:tc>
      </w:tr>
      <w:tr w:rsidR="0069176C" w:rsidRPr="00FB309A" w14:paraId="2FE8715C" w14:textId="77777777" w:rsidTr="00181571">
        <w:trPr>
          <w:trHeight w:val="271"/>
        </w:trPr>
        <w:tc>
          <w:tcPr>
            <w:tcW w:w="3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86FE" w14:textId="77777777" w:rsidR="0069176C" w:rsidRPr="009E2918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A1390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Legumes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B1AA" w14:textId="77777777" w:rsidR="0069176C" w:rsidRPr="009E2918" w:rsidRDefault="0069176C" w:rsidP="00181571">
            <w:pPr>
              <w:spacing w:line="276" w:lineRule="auto"/>
              <w:ind w:leftChars="-32" w:left="-77" w:firstLine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961C" w14:textId="77777777" w:rsidR="0069176C" w:rsidRPr="009E2918" w:rsidRDefault="0069176C" w:rsidP="00181571">
            <w:pPr>
              <w:spacing w:line="276" w:lineRule="auto"/>
              <w:ind w:left="-7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23 (0.92-1.66)</w:t>
            </w:r>
          </w:p>
        </w:tc>
      </w:tr>
      <w:tr w:rsidR="0069176C" w:rsidRPr="00FB309A" w14:paraId="51DF7EC0" w14:textId="77777777" w:rsidTr="00181571">
        <w:trPr>
          <w:trHeight w:val="271"/>
        </w:trPr>
        <w:tc>
          <w:tcPr>
            <w:tcW w:w="3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B150" w14:textId="77777777" w:rsidR="0069176C" w:rsidRPr="00A1390F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A1390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Fish or seafoo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0A33" w14:textId="77777777" w:rsidR="0069176C" w:rsidRPr="009E2918" w:rsidRDefault="0069176C" w:rsidP="00181571">
            <w:pPr>
              <w:spacing w:line="276" w:lineRule="auto"/>
              <w:ind w:leftChars="-32" w:left="-77" w:firstLine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32F4" w14:textId="77777777" w:rsidR="0069176C" w:rsidRPr="009E2918" w:rsidRDefault="0069176C" w:rsidP="00181571">
            <w:pPr>
              <w:spacing w:line="276" w:lineRule="auto"/>
              <w:ind w:left="-76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2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-0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7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)</w:t>
            </w:r>
          </w:p>
        </w:tc>
      </w:tr>
      <w:tr w:rsidR="0069176C" w:rsidRPr="00FB309A" w14:paraId="3F460B42" w14:textId="77777777" w:rsidTr="00181571">
        <w:trPr>
          <w:trHeight w:val="271"/>
        </w:trPr>
        <w:tc>
          <w:tcPr>
            <w:tcW w:w="3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69DD" w14:textId="77777777" w:rsidR="0069176C" w:rsidRPr="00A1390F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A1390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Commercial pastries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FC27" w14:textId="77777777" w:rsidR="0069176C" w:rsidRPr="009E2918" w:rsidRDefault="0069176C" w:rsidP="00181571">
            <w:pPr>
              <w:spacing w:line="276" w:lineRule="auto"/>
              <w:ind w:leftChars="-32" w:left="-77" w:firstLine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5F34" w14:textId="77777777" w:rsidR="0069176C" w:rsidRPr="009E2918" w:rsidRDefault="0069176C" w:rsidP="00181571">
            <w:pPr>
              <w:spacing w:line="276" w:lineRule="auto"/>
              <w:ind w:left="-7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85 (0.70-1.03)</w:t>
            </w:r>
          </w:p>
        </w:tc>
      </w:tr>
      <w:tr w:rsidR="0069176C" w:rsidRPr="00A1390F" w14:paraId="08BA2B06" w14:textId="77777777" w:rsidTr="00181571">
        <w:trPr>
          <w:trHeight w:val="271"/>
        </w:trPr>
        <w:tc>
          <w:tcPr>
            <w:tcW w:w="3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B3BF" w14:textId="77777777" w:rsidR="0069176C" w:rsidRPr="00A1390F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es-ES_tradnl"/>
              </w:rPr>
            </w:pPr>
            <w:r w:rsidRPr="00A1390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Nuts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9F3E" w14:textId="77777777" w:rsidR="0069176C" w:rsidRPr="00A83D8B" w:rsidRDefault="0069176C" w:rsidP="00181571">
            <w:pPr>
              <w:spacing w:line="276" w:lineRule="auto"/>
              <w:ind w:leftChars="-32" w:left="-77" w:firstLine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0D46" w14:textId="77777777" w:rsidR="0069176C" w:rsidRPr="00A83D8B" w:rsidRDefault="0069176C" w:rsidP="00181571">
            <w:pPr>
              <w:spacing w:line="276" w:lineRule="auto"/>
              <w:ind w:left="-7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5 (1.03-1.07)</w:t>
            </w:r>
          </w:p>
        </w:tc>
      </w:tr>
      <w:tr w:rsidR="0069176C" w:rsidRPr="00FB309A" w14:paraId="7E33B0C2" w14:textId="77777777" w:rsidTr="00181571">
        <w:trPr>
          <w:trHeight w:val="271"/>
        </w:trPr>
        <w:tc>
          <w:tcPr>
            <w:tcW w:w="3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2A91" w14:textId="77777777" w:rsidR="0069176C" w:rsidRPr="009E2918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A1390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referring white meat over red meat</w:t>
            </w: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EF04" w14:textId="77777777" w:rsidR="0069176C" w:rsidRPr="009E2918" w:rsidRDefault="0069176C" w:rsidP="00181571">
            <w:pPr>
              <w:spacing w:line="276" w:lineRule="auto"/>
              <w:ind w:leftChars="-32" w:left="-77" w:firstLine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0</w:t>
            </w:r>
          </w:p>
        </w:tc>
        <w:tc>
          <w:tcPr>
            <w:tcW w:w="9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4D56" w14:textId="77777777" w:rsidR="0069176C" w:rsidRPr="009E2918" w:rsidRDefault="0069176C" w:rsidP="00181571">
            <w:pPr>
              <w:spacing w:line="276" w:lineRule="auto"/>
              <w:ind w:left="-76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0 (0.80-1.24)</w:t>
            </w:r>
          </w:p>
        </w:tc>
      </w:tr>
      <w:tr w:rsidR="0069176C" w:rsidRPr="00437C75" w14:paraId="53991789" w14:textId="77777777" w:rsidTr="00181571">
        <w:trPr>
          <w:trHeight w:val="271"/>
        </w:trPr>
        <w:tc>
          <w:tcPr>
            <w:tcW w:w="3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FE7C" w14:textId="77777777" w:rsidR="0069176C" w:rsidRPr="009E2918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A1390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Dishes with a traditional sauce of tomatoes, garlic, onion or leeks sautéed in olive oil</w:t>
            </w:r>
            <w:r w:rsidRPr="00A1390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es-ES_tradnl"/>
              </w:rPr>
              <w:t xml:space="preserve"> </w:t>
            </w: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A633" w14:textId="77777777" w:rsidR="0069176C" w:rsidRPr="009E2918" w:rsidRDefault="0069176C" w:rsidP="00181571">
            <w:pPr>
              <w:spacing w:line="276" w:lineRule="auto"/>
              <w:ind w:leftChars="-32" w:left="-77" w:firstLine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.00</w:t>
            </w:r>
          </w:p>
        </w:tc>
        <w:tc>
          <w:tcPr>
            <w:tcW w:w="9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D37C" w14:textId="77777777" w:rsidR="0069176C" w:rsidRPr="009E2918" w:rsidRDefault="0069176C" w:rsidP="00181571">
            <w:pPr>
              <w:spacing w:line="276" w:lineRule="auto"/>
              <w:ind w:left="-7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0.86 (0.66-1.12)</w:t>
            </w:r>
          </w:p>
        </w:tc>
      </w:tr>
    </w:tbl>
    <w:p w14:paraId="3328B44B" w14:textId="0C620982" w:rsidR="0069176C" w:rsidRPr="00F0388B" w:rsidRDefault="0069176C" w:rsidP="003F1F6E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0388B">
        <w:rPr>
          <w:rFonts w:ascii="Times New Roman" w:hAnsi="Times New Roman" w:cs="Times New Roman"/>
          <w:sz w:val="20"/>
          <w:szCs w:val="20"/>
          <w:lang w:val="en-US"/>
        </w:rPr>
        <w:t>Logistic regression model adjusted for age, sex, educational level (primary, secondary and university), smoking status (current, former and never former), leisure-time physical activity (METs-h/week), time spent watching TV (h/week), energy intake (kcal/day), total protein intake (kg/day), and morbidity (musculoskeletal disease, cardiovascular diseases, cancer, chronic lung disease and depression)</w:t>
      </w:r>
      <w:r w:rsidR="00A358AB">
        <w:rPr>
          <w:rFonts w:ascii="Times New Roman" w:hAnsi="Times New Roman" w:cs="Times New Roman"/>
          <w:sz w:val="20"/>
          <w:szCs w:val="20"/>
          <w:lang w:val="en-US"/>
        </w:rPr>
        <w:t xml:space="preserve">, as well as for </w:t>
      </w:r>
      <w:r w:rsidR="00D153DE">
        <w:rPr>
          <w:rFonts w:ascii="Times New Roman" w:hAnsi="Times New Roman" w:cs="Times New Roman"/>
          <w:sz w:val="20"/>
          <w:szCs w:val="20"/>
          <w:lang w:val="en-US"/>
        </w:rPr>
        <w:t>each of the other food components of the index</w:t>
      </w:r>
      <w:r w:rsidRPr="00F0388B">
        <w:rPr>
          <w:rFonts w:ascii="Times New Roman" w:hAnsi="Times New Roman" w:cs="Times New Roman"/>
          <w:sz w:val="20"/>
          <w:szCs w:val="20"/>
          <w:lang w:val="en-US"/>
        </w:rPr>
        <w:t>. Data from both studies were pooled using a random-effects model.</w:t>
      </w:r>
    </w:p>
    <w:p w14:paraId="3B996CB3" w14:textId="77777777" w:rsidR="0069176C" w:rsidRPr="00236A56" w:rsidRDefault="0069176C" w:rsidP="0069176C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07EBE580" w14:textId="77777777" w:rsidR="0069176C" w:rsidRPr="00236A56" w:rsidRDefault="0069176C" w:rsidP="0069176C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7FD00423" w14:textId="77777777" w:rsidR="0069176C" w:rsidRPr="00236A56" w:rsidRDefault="0069176C" w:rsidP="0069176C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A3BAC19" w14:textId="77777777" w:rsidR="0069176C" w:rsidRPr="00236A56" w:rsidRDefault="0069176C" w:rsidP="0069176C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0E461ED1" w14:textId="77777777" w:rsidR="0069176C" w:rsidRPr="00236A56" w:rsidRDefault="0069176C" w:rsidP="0069176C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3318E256" w14:textId="77777777" w:rsidR="0069176C" w:rsidRPr="00236A56" w:rsidRDefault="0069176C" w:rsidP="0069176C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5CAFCFBD" w14:textId="77777777" w:rsidR="0069176C" w:rsidRPr="00236A56" w:rsidRDefault="0069176C" w:rsidP="0069176C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5FC15EF9" w14:textId="77777777" w:rsidR="0069176C" w:rsidRPr="00236A56" w:rsidRDefault="0069176C" w:rsidP="0069176C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18656414" w14:textId="77777777" w:rsidR="0069176C" w:rsidRPr="00236A56" w:rsidRDefault="0069176C" w:rsidP="0069176C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04BD2325" w14:textId="77777777" w:rsidR="0069176C" w:rsidRPr="00236A56" w:rsidRDefault="0069176C" w:rsidP="0069176C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6F9E7AE" w14:textId="77777777" w:rsidR="0069176C" w:rsidRPr="00236A56" w:rsidRDefault="0069176C" w:rsidP="0069176C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1C39E29E" w14:textId="77777777" w:rsidR="0069176C" w:rsidRPr="00236A56" w:rsidRDefault="0069176C" w:rsidP="0069176C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73B78A28" w14:textId="77777777" w:rsidR="0069176C" w:rsidRPr="00236A56" w:rsidRDefault="0069176C" w:rsidP="0069176C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33C1AAA" w14:textId="77777777" w:rsidR="0069176C" w:rsidRPr="00236A56" w:rsidRDefault="0069176C" w:rsidP="0069176C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13D7C899" w14:textId="77777777" w:rsidR="0069176C" w:rsidRPr="00236A56" w:rsidRDefault="0069176C" w:rsidP="0069176C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58374B14" w14:textId="77777777" w:rsidR="0069176C" w:rsidRDefault="0069176C" w:rsidP="0069176C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tbl>
      <w:tblPr>
        <w:tblW w:w="85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52"/>
        <w:gridCol w:w="3096"/>
      </w:tblGrid>
      <w:tr w:rsidR="0069176C" w:rsidRPr="003F1F6E" w14:paraId="58CB27B3" w14:textId="77777777" w:rsidTr="00181571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4832A1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5E1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lastRenderedPageBreak/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>3</w:t>
            </w:r>
            <w:r w:rsidRPr="005E1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 </w:t>
            </w:r>
            <w:r w:rsidRPr="0032691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 xml:space="preserve">Odds 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r</w:t>
            </w:r>
            <w:r w:rsidRPr="0032691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 xml:space="preserve">atios (95% 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c</w:t>
            </w:r>
            <w:r w:rsidRPr="0032691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 xml:space="preserve">onfidence 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i</w:t>
            </w:r>
            <w:r w:rsidRPr="0032691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nterval) of malnutrition according to components of the AHEI-2010 score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,</w:t>
            </w:r>
            <w:r w:rsidRPr="0032691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 xml:space="preserve"> pooled data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.</w:t>
            </w:r>
          </w:p>
        </w:tc>
      </w:tr>
      <w:tr w:rsidR="0069176C" w:rsidRPr="00236A56" w14:paraId="3C2CAA5E" w14:textId="77777777" w:rsidTr="001815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ED65F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AHEI-2010 </w:t>
            </w:r>
            <w:proofErr w:type="spellStart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componen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2B3E9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Per 2 </w:t>
            </w:r>
            <w:proofErr w:type="spellStart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points</w:t>
            </w:r>
            <w:proofErr w:type="spellEnd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i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ncrement</w:t>
            </w:r>
            <w:r w:rsidRPr="00223F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s-ES_tradnl"/>
              </w:rPr>
              <w:t>1</w:t>
            </w:r>
          </w:p>
        </w:tc>
      </w:tr>
      <w:tr w:rsidR="0069176C" w:rsidRPr="000446DA" w14:paraId="57779B66" w14:textId="77777777" w:rsidTr="001815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9EE2" w14:textId="77777777" w:rsidR="0069176C" w:rsidRPr="000446DA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0446DA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Vegetables, excluding potato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098E" w14:textId="77777777" w:rsidR="0069176C" w:rsidRPr="000446DA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83 (0.73-0.93)</w:t>
            </w:r>
          </w:p>
        </w:tc>
      </w:tr>
      <w:tr w:rsidR="0069176C" w:rsidRPr="00236A56" w14:paraId="53ACB6DE" w14:textId="77777777" w:rsidTr="001815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79FD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0446DA">
              <w:rPr>
                <w:rFonts w:ascii="Times New Roman" w:eastAsia="Calibri" w:hAnsi="Times New Roman" w:cs="Times New Roman"/>
                <w:sz w:val="22"/>
                <w:szCs w:val="22"/>
              </w:rPr>
              <w:t>Fruit</w:t>
            </w:r>
            <w:proofErr w:type="spellEnd"/>
            <w:r w:rsidRPr="000446DA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A1E5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90 (0.76-1.06)</w:t>
            </w:r>
          </w:p>
        </w:tc>
      </w:tr>
      <w:tr w:rsidR="0069176C" w:rsidRPr="00236A56" w14:paraId="4770CBE7" w14:textId="77777777" w:rsidTr="001815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32F9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Whole</w:t>
            </w:r>
            <w:proofErr w:type="spellEnd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</w:t>
            </w:r>
            <w:proofErr w:type="spellStart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gra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4981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6 (0.88-1.29)</w:t>
            </w:r>
          </w:p>
        </w:tc>
      </w:tr>
      <w:tr w:rsidR="0069176C" w:rsidRPr="000446DA" w14:paraId="7E6A8F9B" w14:textId="77777777" w:rsidTr="001815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484A" w14:textId="77777777" w:rsidR="0069176C" w:rsidRPr="000446DA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0446DA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Nuts and legu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23E2" w14:textId="77777777" w:rsidR="0069176C" w:rsidRPr="000446DA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89 (0.82-0.98)</w:t>
            </w:r>
          </w:p>
        </w:tc>
      </w:tr>
      <w:tr w:rsidR="0069176C" w:rsidRPr="00FB309A" w14:paraId="4F8F0674" w14:textId="77777777" w:rsidTr="001815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2CD6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Long chain 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-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 f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ED93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83 (0.76-0.90)</w:t>
            </w:r>
          </w:p>
        </w:tc>
      </w:tr>
      <w:tr w:rsidR="0069176C" w:rsidRPr="000446DA" w14:paraId="36B673A5" w14:textId="77777777" w:rsidTr="001815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7944" w14:textId="77777777" w:rsidR="0069176C" w:rsidRPr="000446DA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0446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Polyunsaturated fatty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F978" w14:textId="77777777" w:rsidR="0069176C" w:rsidRPr="000446DA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99 (0.91-1.07)</w:t>
            </w:r>
          </w:p>
        </w:tc>
      </w:tr>
      <w:tr w:rsidR="0069176C" w:rsidRPr="000446DA" w14:paraId="639B212E" w14:textId="77777777" w:rsidTr="001815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F4EF2" w14:textId="77777777" w:rsidR="0069176C" w:rsidRPr="000446DA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D54F4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Sugar-sweetened beverages and fruit jui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450C2" w14:textId="77777777" w:rsidR="0069176C" w:rsidRPr="00D54F45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0.92 (0.86-0.97)</w:t>
            </w:r>
          </w:p>
        </w:tc>
      </w:tr>
      <w:tr w:rsidR="0069176C" w:rsidRPr="00D54F45" w14:paraId="6506FED5" w14:textId="77777777" w:rsidTr="001815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C18B" w14:textId="77777777" w:rsidR="0069176C" w:rsidRPr="00D54F45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D54F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Red and processed me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D78D" w14:textId="77777777" w:rsidR="0069176C" w:rsidRPr="00D54F45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8 (1.01-1.15)</w:t>
            </w:r>
          </w:p>
        </w:tc>
      </w:tr>
      <w:tr w:rsidR="0069176C" w:rsidRPr="00D54F45" w14:paraId="49540B0E" w14:textId="77777777" w:rsidTr="001815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1D93" w14:textId="77777777" w:rsidR="0069176C" w:rsidRPr="00D54F45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D54F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Trans fat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s</w:t>
            </w:r>
            <w:r w:rsidRPr="00D54F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7555" w14:textId="77777777" w:rsidR="0069176C" w:rsidRPr="00D54F45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79 (0.67-0.93)</w:t>
            </w:r>
          </w:p>
        </w:tc>
      </w:tr>
      <w:tr w:rsidR="0069176C" w:rsidRPr="00236A56" w14:paraId="76A07FEC" w14:textId="77777777" w:rsidTr="00181571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F55F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Sod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1CD1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99 (0.88-1.10)</w:t>
            </w:r>
          </w:p>
        </w:tc>
      </w:tr>
      <w:tr w:rsidR="0069176C" w:rsidRPr="00236A56" w14:paraId="487D48DF" w14:textId="77777777" w:rsidTr="001815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886A3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Alcoh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1BF1C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.94 (0.88-1.00)</w:t>
            </w:r>
          </w:p>
        </w:tc>
      </w:tr>
    </w:tbl>
    <w:p w14:paraId="09617998" w14:textId="784539DD" w:rsidR="0069176C" w:rsidRPr="00F0388B" w:rsidRDefault="0069176C" w:rsidP="003F1F6E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0388B">
        <w:rPr>
          <w:rFonts w:ascii="Times New Roman" w:hAnsi="Times New Roman" w:cs="Times New Roman"/>
          <w:sz w:val="20"/>
          <w:szCs w:val="20"/>
          <w:lang w:val="en-US"/>
        </w:rPr>
        <w:t>Logistic regression model adjusted for age, sex, educational level (primary, secondary and university), smoking status (current, former and never former), leisure-time physical activity (METs-h/week), time spent watching TV (h/week), energy intake (kcal/day), total protein intake (kg/day), and morbidity (musculoskeletal disease, cardiovascular diseases, cancer, chronic lung disease and depression)</w:t>
      </w:r>
      <w:r w:rsidR="00D153D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D153DE" w:rsidRPr="00F0388B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D153DE">
        <w:rPr>
          <w:rFonts w:ascii="Times New Roman" w:hAnsi="Times New Roman" w:cs="Times New Roman"/>
          <w:sz w:val="20"/>
          <w:szCs w:val="20"/>
          <w:lang w:val="en-US"/>
        </w:rPr>
        <w:t>, as well as for each of the other food components of the index</w:t>
      </w:r>
      <w:r w:rsidRPr="00F0388B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bookmarkStart w:id="0" w:name="_Hlk116377062"/>
      <w:r w:rsidRPr="00F0388B">
        <w:rPr>
          <w:rFonts w:ascii="Times New Roman" w:hAnsi="Times New Roman" w:cs="Times New Roman"/>
          <w:sz w:val="20"/>
          <w:szCs w:val="20"/>
          <w:lang w:val="en-US"/>
        </w:rPr>
        <w:t>Data from both studies were pooled using a random-effects model.</w:t>
      </w:r>
      <w:bookmarkEnd w:id="0"/>
    </w:p>
    <w:p w14:paraId="7B8262E1" w14:textId="77777777" w:rsidR="0069176C" w:rsidRPr="00F0388B" w:rsidRDefault="0069176C" w:rsidP="003F1F6E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0388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F0388B">
        <w:rPr>
          <w:rFonts w:ascii="Times New Roman" w:hAnsi="Times New Roman" w:cs="Times New Roman"/>
          <w:sz w:val="20"/>
          <w:szCs w:val="20"/>
          <w:lang w:val="en-US"/>
        </w:rPr>
        <w:t>An increase in points represents a lower intake for the unhealthy components: sodium, sugar-sweetened beverages and red and processed meat.</w:t>
      </w:r>
    </w:p>
    <w:p w14:paraId="54184773" w14:textId="77777777" w:rsidR="0069176C" w:rsidRPr="00236A56" w:rsidRDefault="0069176C" w:rsidP="0069176C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  <w:sectPr w:rsidR="0069176C" w:rsidRPr="00236A56" w:rsidSect="00F0388B">
          <w:pgSz w:w="11900" w:h="16840"/>
          <w:pgMar w:top="1418" w:right="1418" w:bottom="1418" w:left="1418" w:header="708" w:footer="708" w:gutter="0"/>
          <w:cols w:space="708"/>
          <w:docGrid w:linePitch="360"/>
        </w:sectPr>
      </w:pPr>
    </w:p>
    <w:tbl>
      <w:tblPr>
        <w:tblW w:w="143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603"/>
        <w:gridCol w:w="2459"/>
        <w:gridCol w:w="424"/>
        <w:gridCol w:w="922"/>
        <w:gridCol w:w="922"/>
        <w:gridCol w:w="1559"/>
        <w:gridCol w:w="1719"/>
        <w:gridCol w:w="1719"/>
        <w:gridCol w:w="160"/>
      </w:tblGrid>
      <w:tr w:rsidR="0069176C" w:rsidRPr="003F1F6E" w14:paraId="5ABBC746" w14:textId="77777777" w:rsidTr="00181571">
        <w:trPr>
          <w:gridAfter w:val="1"/>
          <w:wAfter w:w="160" w:type="dxa"/>
          <w:trHeight w:val="225"/>
        </w:trPr>
        <w:tc>
          <w:tcPr>
            <w:tcW w:w="1421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79EE67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5E1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lastRenderedPageBreak/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>4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. </w:t>
            </w:r>
            <w:r w:rsidRPr="0032691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 xml:space="preserve">Odds 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r</w:t>
            </w:r>
            <w:r w:rsidRPr="0032691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atio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s</w:t>
            </w:r>
            <w:r w:rsidRPr="0032691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 xml:space="preserve"> (95% 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c</w:t>
            </w:r>
            <w:r w:rsidRPr="0032691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 xml:space="preserve">onfidence 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i</w:t>
            </w:r>
            <w:r w:rsidRPr="0032691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nterval) of malnutrition according t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o</w:t>
            </w:r>
            <w:r w:rsidRPr="0032691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 xml:space="preserve">adherence to </w:t>
            </w:r>
            <w:r w:rsidRPr="0032691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 xml:space="preserve">the MEDAS diet quality score 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excluding</w:t>
            </w:r>
            <w:r w:rsidRPr="0032691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 xml:space="preserve"> the alcohol component 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in</w:t>
            </w:r>
            <w:r w:rsidRPr="0032691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 xml:space="preserve">the </w:t>
            </w:r>
            <w:r w:rsidRPr="00142BC2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Seniors-ENRICA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-1</w:t>
            </w:r>
            <w:r w:rsidRPr="0032691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 xml:space="preserve">, </w:t>
            </w:r>
            <w:r w:rsidRPr="00142BC2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Seniors-ENRICA-2</w:t>
            </w:r>
            <w:r w:rsidRPr="0032691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p</w:t>
            </w:r>
            <w:r w:rsidRPr="0032691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ooled data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.</w:t>
            </w:r>
          </w:p>
        </w:tc>
      </w:tr>
      <w:tr w:rsidR="0069176C" w:rsidRPr="003F1F6E" w14:paraId="4DE98297" w14:textId="77777777" w:rsidTr="00181571">
        <w:trPr>
          <w:trHeight w:val="34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8AACF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41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DB3FF" w14:textId="77777777" w:rsidR="0069176C" w:rsidRPr="00F0388B" w:rsidRDefault="0069176C" w:rsidP="001815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F038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                      Adherence to the MEDAS scor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F0D95" w14:textId="77777777" w:rsidR="0069176C" w:rsidRPr="00F0388B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90610" w14:textId="77777777" w:rsidR="0069176C" w:rsidRPr="00F0388B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</w:p>
        </w:tc>
        <w:tc>
          <w:tcPr>
            <w:tcW w:w="34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A7418" w14:textId="77777777" w:rsidR="0069176C" w:rsidRPr="00F0388B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4A637" w14:textId="77777777" w:rsidR="0069176C" w:rsidRPr="00F0388B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</w:p>
        </w:tc>
      </w:tr>
      <w:tr w:rsidR="0069176C" w:rsidRPr="00296BCD" w14:paraId="746DC6AC" w14:textId="77777777" w:rsidTr="00181571">
        <w:trPr>
          <w:trHeight w:val="34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C961" w14:textId="77777777" w:rsidR="0069176C" w:rsidRPr="00F0388B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3EA4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Low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0074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oderate</w:t>
            </w:r>
            <w:proofErr w:type="spellEnd"/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4B0A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Hig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A3DD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43F4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_tradnl"/>
              </w:rPr>
              <w:t>p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rend</w:t>
            </w:r>
            <w:proofErr w:type="spellEnd"/>
          </w:p>
        </w:tc>
        <w:tc>
          <w:tcPr>
            <w:tcW w:w="343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FF9180D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P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er 1-SD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i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ncr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ment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 in MEDAS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21C5821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</w:p>
        </w:tc>
      </w:tr>
      <w:tr w:rsidR="0069176C" w:rsidRPr="00236A56" w14:paraId="22CEC8F1" w14:textId="77777777" w:rsidTr="00181571">
        <w:trPr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A8C6" w14:textId="77777777" w:rsidR="0069176C" w:rsidRPr="008265BB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8A2C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&lt;7 </w:t>
            </w:r>
            <w:proofErr w:type="spellStart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point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9672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7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-9 </w:t>
            </w:r>
            <w:proofErr w:type="spellStart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points</w:t>
            </w:r>
            <w:proofErr w:type="spellEnd"/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72CD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≥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9 </w:t>
            </w:r>
            <w:proofErr w:type="spellStart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point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DEB6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3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FEDD2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354F3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</w:p>
        </w:tc>
      </w:tr>
      <w:tr w:rsidR="0069176C" w:rsidRPr="00236A56" w14:paraId="0D90066B" w14:textId="77777777" w:rsidTr="00181571">
        <w:trPr>
          <w:gridAfter w:val="2"/>
          <w:wAfter w:w="1879" w:type="dxa"/>
          <w:trHeight w:val="225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F9725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Seniors-ENRICA-1 (n=1921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65F39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69176C" w:rsidRPr="00236A56" w14:paraId="59816C5D" w14:textId="77777777" w:rsidTr="00181571">
        <w:trPr>
          <w:gridAfter w:val="1"/>
          <w:wAfter w:w="160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0252" w14:textId="77777777" w:rsidR="0069176C" w:rsidRPr="00236A56" w:rsidRDefault="0069176C" w:rsidP="00181571">
            <w:pPr>
              <w:spacing w:line="276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009F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6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9EC4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82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983A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4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A671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3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E776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</w:p>
        </w:tc>
      </w:tr>
      <w:tr w:rsidR="0069176C" w:rsidRPr="00236A56" w14:paraId="3FC353CA" w14:textId="77777777" w:rsidTr="00181571">
        <w:trPr>
          <w:gridAfter w:val="1"/>
          <w:wAfter w:w="160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0519" w14:textId="77777777" w:rsidR="0069176C" w:rsidRPr="00236A56" w:rsidRDefault="0069176C" w:rsidP="00181571">
            <w:pPr>
              <w:spacing w:line="276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n ca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7DB3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3243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6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264F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62BE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3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D5C9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</w:p>
        </w:tc>
      </w:tr>
      <w:tr w:rsidR="0069176C" w:rsidRPr="00236A56" w14:paraId="47BE998D" w14:textId="77777777" w:rsidTr="00181571">
        <w:trPr>
          <w:gridAfter w:val="1"/>
          <w:wAfter w:w="160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4912" w14:textId="77777777" w:rsidR="0069176C" w:rsidRPr="00236A56" w:rsidRDefault="0069176C" w:rsidP="00181571">
            <w:pPr>
              <w:spacing w:line="276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0578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07C7A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84 (0.60-1.17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40A6A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50 (0.31-0.80)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s-ES_tradnl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08A41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007</w:t>
            </w:r>
          </w:p>
        </w:tc>
        <w:tc>
          <w:tcPr>
            <w:tcW w:w="3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4C24C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81 (0.69-0.94)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s-ES_tradnl"/>
              </w:rPr>
              <w:t xml:space="preserve"> </w:t>
            </w:r>
          </w:p>
        </w:tc>
      </w:tr>
      <w:tr w:rsidR="0069176C" w:rsidRPr="00236A56" w14:paraId="4B84E142" w14:textId="77777777" w:rsidTr="00181571">
        <w:trPr>
          <w:gridAfter w:val="1"/>
          <w:wAfter w:w="160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9C0C" w14:textId="77777777" w:rsidR="0069176C" w:rsidRPr="00236A56" w:rsidRDefault="0069176C" w:rsidP="00181571">
            <w:pPr>
              <w:spacing w:line="276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072CB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0A818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85 (0.61-1.19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D6C1A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51 (0.32-0.84)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s-ES_tradnl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8CA95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01</w:t>
            </w:r>
          </w:p>
        </w:tc>
        <w:tc>
          <w:tcPr>
            <w:tcW w:w="3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08541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82 (0.70-0.96)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s-ES_tradnl"/>
              </w:rPr>
              <w:t xml:space="preserve"> </w:t>
            </w:r>
          </w:p>
        </w:tc>
      </w:tr>
      <w:tr w:rsidR="0069176C" w:rsidRPr="00236A56" w14:paraId="25FB7C11" w14:textId="77777777" w:rsidTr="00181571">
        <w:trPr>
          <w:gridAfter w:val="1"/>
          <w:wAfter w:w="160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2883A" w14:textId="77777777" w:rsidR="0069176C" w:rsidRPr="00236A56" w:rsidRDefault="0069176C" w:rsidP="00181571">
            <w:pPr>
              <w:spacing w:line="276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0FE73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E5266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81 (0.57-1.14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BFDFA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45 (0.27-0.74)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s-ES_tradnl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B4174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3</w:t>
            </w:r>
          </w:p>
        </w:tc>
        <w:tc>
          <w:tcPr>
            <w:tcW w:w="3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ACCB2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78 (0.66-0.92)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s-ES_tradnl"/>
              </w:rPr>
              <w:t xml:space="preserve"> </w:t>
            </w:r>
          </w:p>
        </w:tc>
      </w:tr>
      <w:tr w:rsidR="0069176C" w:rsidRPr="00236A56" w14:paraId="1DD0CB70" w14:textId="77777777" w:rsidTr="00181571">
        <w:trPr>
          <w:gridAfter w:val="1"/>
          <w:wAfter w:w="160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62E1" w14:textId="77777777" w:rsidR="0069176C" w:rsidRPr="00236A56" w:rsidRDefault="0069176C" w:rsidP="00181571">
            <w:pPr>
              <w:spacing w:line="276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52F40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2781B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81 (0.58-1.15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64CB8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44 (0.26-0.72)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s-ES_tradnl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A0F6C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002</w:t>
            </w:r>
          </w:p>
        </w:tc>
        <w:tc>
          <w:tcPr>
            <w:tcW w:w="3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EA79B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77 (0.66-0.91)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s-ES_tradnl"/>
              </w:rPr>
              <w:t xml:space="preserve"> </w:t>
            </w:r>
          </w:p>
        </w:tc>
      </w:tr>
      <w:tr w:rsidR="0069176C" w:rsidRPr="00236A56" w14:paraId="5C4F85C7" w14:textId="77777777" w:rsidTr="00181571">
        <w:trPr>
          <w:gridAfter w:val="1"/>
          <w:wAfter w:w="160" w:type="dxa"/>
          <w:trHeight w:val="225"/>
        </w:trPr>
        <w:tc>
          <w:tcPr>
            <w:tcW w:w="1421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95144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Seniors-ENRICA-2 (n=2652)</w:t>
            </w:r>
          </w:p>
        </w:tc>
      </w:tr>
      <w:tr w:rsidR="0069176C" w:rsidRPr="00236A56" w14:paraId="2B8FF85B" w14:textId="77777777" w:rsidTr="00181571">
        <w:trPr>
          <w:gridAfter w:val="1"/>
          <w:wAfter w:w="160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08AB" w14:textId="77777777" w:rsidR="0069176C" w:rsidRPr="00236A56" w:rsidRDefault="0069176C" w:rsidP="00181571">
            <w:pPr>
              <w:spacing w:line="276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7F1C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9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19BC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166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FC7E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5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3447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3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8513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</w:p>
        </w:tc>
      </w:tr>
      <w:tr w:rsidR="0069176C" w:rsidRPr="00236A56" w14:paraId="199971AF" w14:textId="77777777" w:rsidTr="00181571">
        <w:trPr>
          <w:gridAfter w:val="1"/>
          <w:wAfter w:w="160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755A" w14:textId="77777777" w:rsidR="0069176C" w:rsidRPr="00236A56" w:rsidRDefault="0069176C" w:rsidP="00181571">
            <w:pPr>
              <w:spacing w:line="276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n ca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E3AC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1F7E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40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EEBA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3A20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3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AE53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</w:p>
        </w:tc>
      </w:tr>
      <w:tr w:rsidR="0069176C" w:rsidRPr="00236A56" w14:paraId="01A15B23" w14:textId="77777777" w:rsidTr="00181571">
        <w:trPr>
          <w:gridAfter w:val="1"/>
          <w:wAfter w:w="160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FDA6" w14:textId="77777777" w:rsidR="0069176C" w:rsidRPr="00236A56" w:rsidRDefault="0069176C" w:rsidP="00181571">
            <w:pPr>
              <w:spacing w:line="276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902F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54D5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96 (0.74-1.24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4FAA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81 (0.57-1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EFE5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36</w:t>
            </w:r>
          </w:p>
        </w:tc>
        <w:tc>
          <w:tcPr>
            <w:tcW w:w="3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F470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95 (0.84-1.07)</w:t>
            </w:r>
          </w:p>
        </w:tc>
      </w:tr>
      <w:tr w:rsidR="0069176C" w:rsidRPr="00236A56" w14:paraId="005CAC94" w14:textId="77777777" w:rsidTr="00181571">
        <w:trPr>
          <w:gridAfter w:val="1"/>
          <w:wAfter w:w="160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F727" w14:textId="77777777" w:rsidR="0069176C" w:rsidRPr="00236A56" w:rsidRDefault="0069176C" w:rsidP="00181571">
            <w:pPr>
              <w:spacing w:line="276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57CD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477F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96 (0.74-1.24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CA93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80 (0.56-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3168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36</w:t>
            </w:r>
          </w:p>
        </w:tc>
        <w:tc>
          <w:tcPr>
            <w:tcW w:w="3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51FA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94 (0.83-1.06)</w:t>
            </w:r>
          </w:p>
        </w:tc>
      </w:tr>
      <w:tr w:rsidR="0069176C" w:rsidRPr="00236A56" w14:paraId="0ADF3F05" w14:textId="77777777" w:rsidTr="00181571">
        <w:trPr>
          <w:gridAfter w:val="1"/>
          <w:wAfter w:w="160" w:type="dxa"/>
          <w:trHeight w:val="225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556B8D" w14:textId="77777777" w:rsidR="0069176C" w:rsidRPr="00236A56" w:rsidRDefault="0069176C" w:rsidP="00181571">
            <w:pPr>
              <w:spacing w:line="276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0BEC7F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7C9822" w14:textId="77777777" w:rsidR="0069176C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89 (0.68-1.15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E51B95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75 (0.51-1.0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5FE4B1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17</w:t>
            </w:r>
          </w:p>
        </w:tc>
        <w:tc>
          <w:tcPr>
            <w:tcW w:w="34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D531AB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91 (0.81-1.03)</w:t>
            </w:r>
          </w:p>
        </w:tc>
      </w:tr>
      <w:tr w:rsidR="0069176C" w:rsidRPr="00236A56" w14:paraId="71A95B3C" w14:textId="77777777" w:rsidTr="00181571">
        <w:trPr>
          <w:gridAfter w:val="1"/>
          <w:wAfter w:w="160" w:type="dxa"/>
          <w:trHeight w:val="22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16AC0" w14:textId="77777777" w:rsidR="0069176C" w:rsidRPr="00236A56" w:rsidRDefault="0069176C" w:rsidP="00181571">
            <w:pPr>
              <w:spacing w:line="276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9099D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298EA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87 (0.67-1.13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10A6D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74 (0.51-1.0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99AAB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14</w:t>
            </w:r>
          </w:p>
        </w:tc>
        <w:tc>
          <w:tcPr>
            <w:tcW w:w="3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F45E7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91 (0.80-1.02)</w:t>
            </w:r>
          </w:p>
        </w:tc>
      </w:tr>
      <w:tr w:rsidR="0069176C" w:rsidRPr="00236A56" w14:paraId="7DF2CCE4" w14:textId="77777777" w:rsidTr="00181571">
        <w:trPr>
          <w:gridAfter w:val="1"/>
          <w:wAfter w:w="160" w:type="dxa"/>
          <w:trHeight w:val="87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E0AB8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Pool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*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DDEBA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67404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D8D41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0BB3F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34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C486A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69176C" w:rsidRPr="00236A56" w14:paraId="131035AF" w14:textId="77777777" w:rsidTr="00181571">
        <w:trPr>
          <w:gridAfter w:val="1"/>
          <w:wAfter w:w="160" w:type="dxa"/>
          <w:trHeight w:val="13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447B" w14:textId="77777777" w:rsidR="0069176C" w:rsidRPr="00236A56" w:rsidRDefault="0069176C" w:rsidP="00181571">
            <w:pPr>
              <w:spacing w:line="276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140D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09BE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91 (0.75-1.12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A1C2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68 (0.51-0.90)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s-ES_tradnl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39E3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008</w:t>
            </w:r>
          </w:p>
        </w:tc>
        <w:tc>
          <w:tcPr>
            <w:tcW w:w="3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8BF5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89 (0.81-0.98)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s-ES_tradnl"/>
              </w:rPr>
              <w:t xml:space="preserve"> </w:t>
            </w:r>
          </w:p>
        </w:tc>
      </w:tr>
      <w:tr w:rsidR="0069176C" w:rsidRPr="00236A56" w14:paraId="5EDFC2CF" w14:textId="77777777" w:rsidTr="00181571">
        <w:trPr>
          <w:gridAfter w:val="1"/>
          <w:wAfter w:w="160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41D4" w14:textId="77777777" w:rsidR="0069176C" w:rsidRPr="00236A56" w:rsidRDefault="0069176C" w:rsidP="00181571">
            <w:pPr>
              <w:spacing w:line="276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5841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815D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92 (0.75-1.13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BF20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68 (0.51-0.91)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s-ES_tradnl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0FA9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009</w:t>
            </w:r>
          </w:p>
        </w:tc>
        <w:tc>
          <w:tcPr>
            <w:tcW w:w="3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827D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89 (0.81-0.98)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s-ES_tradnl"/>
              </w:rPr>
              <w:t xml:space="preserve"> </w:t>
            </w:r>
          </w:p>
        </w:tc>
      </w:tr>
      <w:tr w:rsidR="0069176C" w:rsidRPr="00236A56" w14:paraId="6DAF6CD3" w14:textId="77777777" w:rsidTr="00181571">
        <w:trPr>
          <w:gridAfter w:val="1"/>
          <w:wAfter w:w="160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17164" w14:textId="77777777" w:rsidR="0069176C" w:rsidRPr="00236A56" w:rsidRDefault="0069176C" w:rsidP="00181571">
            <w:pPr>
              <w:spacing w:line="276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7DC45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A4631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86 (0.70-1.06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39AD8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63 (0.46-0.85)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s-ES_tradnl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83087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002</w:t>
            </w:r>
          </w:p>
        </w:tc>
        <w:tc>
          <w:tcPr>
            <w:tcW w:w="3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A7FA4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86 (0.78-0.95)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s-ES_tradnl"/>
              </w:rPr>
              <w:t xml:space="preserve"> </w:t>
            </w:r>
          </w:p>
        </w:tc>
      </w:tr>
      <w:tr w:rsidR="0069176C" w:rsidRPr="00236A56" w14:paraId="75DD8A93" w14:textId="77777777" w:rsidTr="00181571">
        <w:trPr>
          <w:gridAfter w:val="1"/>
          <w:wAfter w:w="160" w:type="dxa"/>
          <w:trHeight w:val="22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EC7F8" w14:textId="77777777" w:rsidR="0069176C" w:rsidRPr="00236A56" w:rsidRDefault="0069176C" w:rsidP="00181571">
            <w:pPr>
              <w:spacing w:line="276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A816F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46169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85 (0.69-1.04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9A3B5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62 (0.46-0.83)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s-ES_tradnl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A10D3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002</w:t>
            </w:r>
          </w:p>
        </w:tc>
        <w:tc>
          <w:tcPr>
            <w:tcW w:w="3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43FB9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86 (0.78-0.94)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s-ES_tradnl"/>
              </w:rPr>
              <w:t xml:space="preserve"> </w:t>
            </w:r>
          </w:p>
        </w:tc>
      </w:tr>
      <w:tr w:rsidR="0069176C" w:rsidRPr="00B02911" w14:paraId="1C6BBE61" w14:textId="77777777" w:rsidTr="00181571">
        <w:trPr>
          <w:gridAfter w:val="1"/>
          <w:wAfter w:w="160" w:type="dxa"/>
          <w:trHeight w:val="225"/>
        </w:trPr>
        <w:tc>
          <w:tcPr>
            <w:tcW w:w="1421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tbl>
            <w:tblPr>
              <w:tblW w:w="1407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5448"/>
              <w:gridCol w:w="2755"/>
              <w:gridCol w:w="1834"/>
              <w:gridCol w:w="3887"/>
              <w:gridCol w:w="146"/>
            </w:tblGrid>
            <w:tr w:rsidR="0069176C" w:rsidRPr="003F1F6E" w14:paraId="0DD8F3E3" w14:textId="77777777" w:rsidTr="00181571">
              <w:trPr>
                <w:trHeight w:val="216"/>
              </w:trPr>
              <w:tc>
                <w:tcPr>
                  <w:tcW w:w="69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F1A18AC" w14:textId="77777777" w:rsidR="0069176C" w:rsidRPr="00F0388B" w:rsidRDefault="0069176C" w:rsidP="003F1F6E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es-ES_tradnl"/>
                    </w:rPr>
                  </w:pPr>
                  <w:r w:rsidRPr="00F0388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es-ES_tradnl"/>
                    </w:rPr>
                    <w:t xml:space="preserve">Model 1: logistic model adjusted for age and sex. 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314E49" w14:textId="77777777" w:rsidR="0069176C" w:rsidRPr="00236A56" w:rsidRDefault="0069176C" w:rsidP="003F1F6E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US" w:eastAsia="es-ES_tradnl"/>
                    </w:rPr>
                  </w:pPr>
                </w:p>
              </w:tc>
              <w:tc>
                <w:tcPr>
                  <w:tcW w:w="15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950B27" w14:textId="77777777" w:rsidR="0069176C" w:rsidRPr="00236A56" w:rsidRDefault="0069176C" w:rsidP="003F1F6E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es-ES_tradnl"/>
                    </w:rPr>
                  </w:pPr>
                </w:p>
              </w:tc>
              <w:tc>
                <w:tcPr>
                  <w:tcW w:w="3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D9BFB1" w14:textId="77777777" w:rsidR="0069176C" w:rsidRPr="00236A56" w:rsidRDefault="0069176C" w:rsidP="003F1F6E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es-ES_trad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9BD21F" w14:textId="77777777" w:rsidR="0069176C" w:rsidRPr="00236A56" w:rsidRDefault="0069176C" w:rsidP="003F1F6E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es-ES_tradnl"/>
                    </w:rPr>
                  </w:pPr>
                </w:p>
              </w:tc>
            </w:tr>
            <w:tr w:rsidR="0069176C" w:rsidRPr="00B02911" w14:paraId="28B730AC" w14:textId="77777777" w:rsidTr="00181571">
              <w:trPr>
                <w:trHeight w:val="243"/>
              </w:trPr>
              <w:tc>
                <w:tcPr>
                  <w:tcW w:w="0" w:type="auto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711126C" w14:textId="77777777" w:rsidR="0069176C" w:rsidRPr="00F0388B" w:rsidRDefault="0069176C" w:rsidP="003F1F6E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ES_tradnl"/>
                    </w:rPr>
                  </w:pPr>
                  <w:r w:rsidRPr="00F0388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ES_tradnl"/>
                    </w:rPr>
                    <w:t xml:space="preserve">Model 2: logistic model adjusted as in Model 1 and for educational level (primary, secondary and university), smoking status (current, former and never smoker), leisure-time physical activity (METs-h/week), and time spent watching TV (h/week). </w:t>
                  </w:r>
                </w:p>
                <w:p w14:paraId="44FC9399" w14:textId="77777777" w:rsidR="0069176C" w:rsidRPr="00F0388B" w:rsidRDefault="0069176C" w:rsidP="003F1F6E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ES_tradnl"/>
                    </w:rPr>
                  </w:pPr>
                  <w:r w:rsidRPr="00F0388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ES_tradnl"/>
                    </w:rPr>
                    <w:t>Model 3: logistic model adjusted as in Model 2 and for energy intake (kcal/day) and total protein intake (kg/day).</w:t>
                  </w:r>
                </w:p>
              </w:tc>
            </w:tr>
            <w:tr w:rsidR="0069176C" w:rsidRPr="00B02911" w14:paraId="35C22464" w14:textId="77777777" w:rsidTr="00181571">
              <w:trPr>
                <w:trHeight w:val="216"/>
              </w:trPr>
              <w:tc>
                <w:tcPr>
                  <w:tcW w:w="0" w:type="auto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6D2F307" w14:textId="77777777" w:rsidR="0069176C" w:rsidRPr="00F0388B" w:rsidRDefault="0069176C" w:rsidP="00181571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ES_tradnl"/>
                    </w:rPr>
                  </w:pPr>
                  <w:r w:rsidRPr="00F0388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ES_tradnl"/>
                    </w:rPr>
                    <w:t>Model 4: logistic model adjusted as in Model 3 and for morbidity (musculoskeletal disease, cardiovascular diseases, cancer, chronic lung disease, and depression).</w:t>
                  </w:r>
                </w:p>
              </w:tc>
            </w:tr>
            <w:tr w:rsidR="0069176C" w:rsidRPr="00B02911" w14:paraId="0A6D1643" w14:textId="77777777" w:rsidTr="00181571">
              <w:trPr>
                <w:trHeight w:val="216"/>
              </w:trPr>
              <w:tc>
                <w:tcPr>
                  <w:tcW w:w="0" w:type="auto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3FAE9CA" w14:textId="77777777" w:rsidR="0069176C" w:rsidRPr="00F0388B" w:rsidRDefault="0069176C" w:rsidP="00181571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F0388B">
                    <w:rPr>
                      <w:rFonts w:ascii="Times New Roman" w:hAnsi="Times New Roman" w:cs="Times New Roman"/>
                      <w:bCs/>
                      <w:sz w:val="20"/>
                      <w:szCs w:val="20"/>
                      <w:lang w:val="en-US"/>
                    </w:rPr>
                    <w:lastRenderedPageBreak/>
                    <w:t>*Pooled data: results</w:t>
                  </w:r>
                  <w:r w:rsidRPr="00F0388B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from the multivariable-adjusted models combined using a random-effects model.</w:t>
                  </w:r>
                </w:p>
                <w:p w14:paraId="7BE7E5F0" w14:textId="77777777" w:rsidR="0069176C" w:rsidRPr="00F0388B" w:rsidRDefault="0069176C" w:rsidP="00181571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ES_tradnl"/>
                    </w:rPr>
                  </w:pPr>
                </w:p>
              </w:tc>
            </w:tr>
          </w:tbl>
          <w:p w14:paraId="15FBB560" w14:textId="77777777" w:rsidR="0069176C" w:rsidRPr="00F0388B" w:rsidRDefault="0069176C" w:rsidP="0018157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F03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1-SD increment in the MEDAS: 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eniors-ENRICA-1</w:t>
            </w:r>
            <w:r w:rsidRPr="00F03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: 1.6; 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eniors-ENRICA-2</w:t>
            </w:r>
            <w:r w:rsidRPr="00F03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: 1.7.</w:t>
            </w:r>
          </w:p>
          <w:p w14:paraId="7469DDB7" w14:textId="77777777" w:rsidR="0069176C" w:rsidRPr="00236A56" w:rsidRDefault="0069176C" w:rsidP="0018157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</w:p>
        </w:tc>
      </w:tr>
    </w:tbl>
    <w:p w14:paraId="6C733D51" w14:textId="77777777" w:rsidR="0069176C" w:rsidRDefault="0069176C" w:rsidP="0069176C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s-ES_tradnl"/>
        </w:rPr>
      </w:pPr>
    </w:p>
    <w:p w14:paraId="1C044177" w14:textId="77777777" w:rsidR="0069176C" w:rsidRDefault="0069176C" w:rsidP="0069176C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s-ES_tradnl"/>
        </w:rPr>
      </w:pPr>
    </w:p>
    <w:p w14:paraId="6A504194" w14:textId="77777777" w:rsidR="0069176C" w:rsidRDefault="0069176C" w:rsidP="0069176C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s-ES_tradnl"/>
        </w:rPr>
      </w:pPr>
    </w:p>
    <w:p w14:paraId="23F0B252" w14:textId="77777777" w:rsidR="0069176C" w:rsidRDefault="0069176C" w:rsidP="0069176C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s-ES_tradnl"/>
        </w:rPr>
      </w:pPr>
    </w:p>
    <w:p w14:paraId="63F5A850" w14:textId="77777777" w:rsidR="0069176C" w:rsidRDefault="0069176C" w:rsidP="0069176C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s-ES_tradnl"/>
        </w:rPr>
      </w:pPr>
    </w:p>
    <w:p w14:paraId="6246EB90" w14:textId="77777777" w:rsidR="0069176C" w:rsidRDefault="0069176C" w:rsidP="0069176C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s-ES_tradnl"/>
        </w:rPr>
      </w:pPr>
    </w:p>
    <w:p w14:paraId="55C7DFBC" w14:textId="77777777" w:rsidR="0069176C" w:rsidRDefault="0069176C" w:rsidP="0069176C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s-ES_tradnl"/>
        </w:rPr>
      </w:pPr>
    </w:p>
    <w:p w14:paraId="6FDF02C4" w14:textId="77777777" w:rsidR="0069176C" w:rsidRDefault="0069176C" w:rsidP="0069176C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s-ES_tradnl"/>
        </w:rPr>
      </w:pPr>
    </w:p>
    <w:p w14:paraId="597A0061" w14:textId="77777777" w:rsidR="0069176C" w:rsidRDefault="0069176C" w:rsidP="0069176C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s-ES_tradnl"/>
        </w:rPr>
      </w:pPr>
    </w:p>
    <w:p w14:paraId="386D67B9" w14:textId="77777777" w:rsidR="0069176C" w:rsidRDefault="0069176C" w:rsidP="0069176C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s-ES_tradnl"/>
        </w:rPr>
      </w:pPr>
    </w:p>
    <w:p w14:paraId="5830FFEB" w14:textId="77777777" w:rsidR="0069176C" w:rsidRDefault="0069176C" w:rsidP="0069176C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s-ES_tradnl"/>
        </w:rPr>
      </w:pPr>
    </w:p>
    <w:p w14:paraId="6AD6C0CC" w14:textId="77777777" w:rsidR="0069176C" w:rsidRDefault="0069176C" w:rsidP="0069176C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s-ES_tradnl"/>
        </w:rPr>
      </w:pPr>
    </w:p>
    <w:p w14:paraId="4BAF3790" w14:textId="77777777" w:rsidR="0069176C" w:rsidRDefault="0069176C" w:rsidP="0069176C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s-ES_tradnl"/>
        </w:rPr>
      </w:pPr>
    </w:p>
    <w:p w14:paraId="1BF3670E" w14:textId="77777777" w:rsidR="0069176C" w:rsidRDefault="0069176C" w:rsidP="0069176C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s-ES_tradnl"/>
        </w:rPr>
      </w:pPr>
    </w:p>
    <w:p w14:paraId="63C55276" w14:textId="77777777" w:rsidR="0069176C" w:rsidRDefault="0069176C" w:rsidP="0069176C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s-ES_tradnl"/>
        </w:rPr>
      </w:pPr>
    </w:p>
    <w:p w14:paraId="23F9528F" w14:textId="77777777" w:rsidR="0069176C" w:rsidRDefault="0069176C" w:rsidP="0069176C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s-ES_tradnl"/>
        </w:rPr>
      </w:pPr>
    </w:p>
    <w:p w14:paraId="2EE0FBB0" w14:textId="77777777" w:rsidR="0069176C" w:rsidRDefault="0069176C" w:rsidP="0069176C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s-ES_tradnl"/>
        </w:rPr>
      </w:pPr>
    </w:p>
    <w:p w14:paraId="08244A36" w14:textId="77777777" w:rsidR="0069176C" w:rsidRDefault="0069176C" w:rsidP="0069176C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s-ES_tradnl"/>
        </w:rPr>
      </w:pPr>
    </w:p>
    <w:p w14:paraId="733FA0BA" w14:textId="77777777" w:rsidR="0069176C" w:rsidRDefault="0069176C" w:rsidP="0069176C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s-ES_tradnl"/>
        </w:rPr>
      </w:pPr>
    </w:p>
    <w:p w14:paraId="6B05F8BA" w14:textId="77777777" w:rsidR="0069176C" w:rsidRDefault="0069176C" w:rsidP="0069176C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s-ES_tradnl"/>
        </w:rPr>
      </w:pPr>
    </w:p>
    <w:p w14:paraId="5F23ECD5" w14:textId="77777777" w:rsidR="0069176C" w:rsidRDefault="0069176C" w:rsidP="0069176C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s-ES_tradnl"/>
        </w:rPr>
      </w:pPr>
    </w:p>
    <w:p w14:paraId="00418B90" w14:textId="77777777" w:rsidR="0069176C" w:rsidRDefault="0069176C" w:rsidP="0069176C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s-ES_tradnl"/>
        </w:rPr>
      </w:pPr>
    </w:p>
    <w:p w14:paraId="6D93C12B" w14:textId="77777777" w:rsidR="0069176C" w:rsidRDefault="0069176C" w:rsidP="0069176C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s-ES_tradnl"/>
        </w:rPr>
      </w:pPr>
    </w:p>
    <w:p w14:paraId="58666EC1" w14:textId="77777777" w:rsidR="0069176C" w:rsidRDefault="0069176C" w:rsidP="0069176C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s-ES_tradnl"/>
        </w:rPr>
      </w:pPr>
    </w:p>
    <w:p w14:paraId="6CB3CC22" w14:textId="77777777" w:rsidR="0069176C" w:rsidRDefault="0069176C" w:rsidP="0069176C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s-ES_tradnl"/>
        </w:rPr>
      </w:pPr>
    </w:p>
    <w:p w14:paraId="48AB3561" w14:textId="77777777" w:rsidR="0069176C" w:rsidRDefault="0069176C" w:rsidP="0069176C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s-ES_tradnl"/>
        </w:rPr>
      </w:pPr>
    </w:p>
    <w:p w14:paraId="6B2B9BFC" w14:textId="77777777" w:rsidR="0069176C" w:rsidRDefault="0069176C" w:rsidP="0069176C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s-ES_tradnl"/>
        </w:rPr>
      </w:pPr>
    </w:p>
    <w:p w14:paraId="030BF2E9" w14:textId="77777777" w:rsidR="0069176C" w:rsidRDefault="0069176C" w:rsidP="0069176C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s-ES_tradnl"/>
        </w:rPr>
      </w:pPr>
    </w:p>
    <w:p w14:paraId="7C727888" w14:textId="77777777" w:rsidR="0069176C" w:rsidRDefault="0069176C" w:rsidP="0069176C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s-ES_tradnl"/>
        </w:rPr>
      </w:pPr>
    </w:p>
    <w:p w14:paraId="4E86F9D6" w14:textId="77777777" w:rsidR="0069176C" w:rsidRDefault="0069176C" w:rsidP="0069176C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s-ES_tradnl"/>
        </w:rPr>
      </w:pPr>
    </w:p>
    <w:p w14:paraId="71039A95" w14:textId="77777777" w:rsidR="003F1F6E" w:rsidRDefault="003F1F6E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s-ES_tradnl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s-ES_tradnl"/>
        </w:rPr>
        <w:br w:type="page"/>
      </w:r>
    </w:p>
    <w:p w14:paraId="2B2B5E09" w14:textId="4A426AAF" w:rsidR="0069176C" w:rsidRPr="00F0388B" w:rsidRDefault="0069176C" w:rsidP="0069176C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s-ES_tradnl"/>
        </w:rPr>
      </w:pPr>
      <w:r w:rsidRPr="005E15CB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s-ES_tradnl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s-ES_tradnl"/>
        </w:rPr>
        <w:t>5</w:t>
      </w:r>
      <w:r w:rsidRPr="00236A56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es-ES_tradnl"/>
        </w:rPr>
        <w:t xml:space="preserve">. </w:t>
      </w:r>
      <w:r w:rsidRPr="00326914"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 xml:space="preserve">Odds Ratio (95% Confidence Interval) of malnutrition according to quartiles of </w:t>
      </w:r>
      <w:r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 xml:space="preserve">adherence to </w:t>
      </w:r>
      <w:r w:rsidRPr="00326914"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 xml:space="preserve">the AHEI-2010 diet quality score without the alcohol component </w:t>
      </w:r>
      <w:r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>in</w:t>
      </w:r>
      <w:r w:rsidRPr="00326914"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 xml:space="preserve">the </w:t>
      </w:r>
      <w:r w:rsidRPr="00142BC2"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>Seniors-ENRICA</w:t>
      </w:r>
      <w:r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>-1</w:t>
      </w:r>
      <w:r w:rsidRPr="00326914"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 xml:space="preserve">, </w:t>
      </w:r>
      <w:r w:rsidRPr="00142BC2"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>Seniors-ENRICA-2</w:t>
      </w:r>
      <w:r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 xml:space="preserve"> </w:t>
      </w:r>
      <w:r w:rsidRPr="00326914"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 xml:space="preserve">and </w:t>
      </w:r>
      <w:r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>p</w:t>
      </w:r>
      <w:r w:rsidRPr="00326914"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>oo</w:t>
      </w:r>
      <w:r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t>led data.</w:t>
      </w:r>
    </w:p>
    <w:tbl>
      <w:tblPr>
        <w:tblW w:w="142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37"/>
        <w:gridCol w:w="1120"/>
        <w:gridCol w:w="1818"/>
        <w:gridCol w:w="188"/>
        <w:gridCol w:w="1784"/>
        <w:gridCol w:w="142"/>
        <w:gridCol w:w="1785"/>
        <w:gridCol w:w="168"/>
        <w:gridCol w:w="801"/>
        <w:gridCol w:w="324"/>
        <w:gridCol w:w="1740"/>
        <w:gridCol w:w="1617"/>
        <w:gridCol w:w="527"/>
      </w:tblGrid>
      <w:tr w:rsidR="0069176C" w:rsidRPr="00236A56" w14:paraId="0C22E821" w14:textId="77777777" w:rsidTr="00181571">
        <w:trPr>
          <w:gridAfter w:val="1"/>
          <w:wAfter w:w="527" w:type="dxa"/>
          <w:trHeight w:val="255"/>
        </w:trPr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34A33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700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25295" w14:textId="77777777" w:rsidR="0069176C" w:rsidRPr="00236A56" w:rsidRDefault="0069176C" w:rsidP="001815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Adhere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AHEI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-2010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6DF9E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</w:p>
        </w:tc>
        <w:tc>
          <w:tcPr>
            <w:tcW w:w="33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D80CC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</w:p>
        </w:tc>
      </w:tr>
      <w:tr w:rsidR="0069176C" w:rsidRPr="00B02911" w14:paraId="27B03FEE" w14:textId="77777777" w:rsidTr="00181571">
        <w:trPr>
          <w:gridAfter w:val="1"/>
          <w:wAfter w:w="527" w:type="dxa"/>
          <w:trHeight w:val="390"/>
        </w:trPr>
        <w:tc>
          <w:tcPr>
            <w:tcW w:w="2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018C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1D3D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Quartil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e</w:t>
            </w:r>
            <w:proofErr w:type="spellEnd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1 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B502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Quartil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e</w:t>
            </w:r>
            <w:proofErr w:type="spellEnd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2</w:t>
            </w:r>
          </w:p>
        </w:tc>
        <w:tc>
          <w:tcPr>
            <w:tcW w:w="21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CD58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Quartil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e</w:t>
            </w:r>
            <w:proofErr w:type="spellEnd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3</w:t>
            </w:r>
          </w:p>
        </w:tc>
        <w:tc>
          <w:tcPr>
            <w:tcW w:w="19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649C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Quartil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e</w:t>
            </w:r>
            <w:proofErr w:type="spellEnd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4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A4FD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43F4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_tradnl"/>
              </w:rPr>
              <w:t>p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rend</w:t>
            </w:r>
            <w:proofErr w:type="spellEnd"/>
          </w:p>
        </w:tc>
        <w:tc>
          <w:tcPr>
            <w:tcW w:w="33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A6278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P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er 1-SD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i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ncr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ment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 in AHEI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-2010</w:t>
            </w:r>
          </w:p>
        </w:tc>
      </w:tr>
      <w:tr w:rsidR="0069176C" w:rsidRPr="00236A56" w14:paraId="6C37686E" w14:textId="77777777" w:rsidTr="00181571">
        <w:trPr>
          <w:gridAfter w:val="1"/>
          <w:wAfter w:w="527" w:type="dxa"/>
          <w:trHeight w:val="255"/>
        </w:trPr>
        <w:tc>
          <w:tcPr>
            <w:tcW w:w="3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C648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eniors-ENRICA-1 (n=1921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6EC8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21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B218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087A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2548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</w:p>
        </w:tc>
        <w:tc>
          <w:tcPr>
            <w:tcW w:w="3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29D3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</w:p>
        </w:tc>
      </w:tr>
      <w:tr w:rsidR="00716946" w:rsidRPr="00236A56" w14:paraId="4930F0AA" w14:textId="77777777" w:rsidTr="005257B6">
        <w:trPr>
          <w:gridAfter w:val="1"/>
          <w:wAfter w:w="527" w:type="dxa"/>
          <w:trHeight w:val="255"/>
        </w:trPr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C4F3A" w14:textId="7E9ECE79" w:rsidR="00716946" w:rsidRPr="00D428F2" w:rsidRDefault="00716946" w:rsidP="005257B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    Ran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8440E" w14:textId="77777777" w:rsidR="00716946" w:rsidRPr="00236A56" w:rsidRDefault="00716946" w:rsidP="005257B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&lt;56.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79AB6" w14:textId="77777777" w:rsidR="00716946" w:rsidRPr="00236A56" w:rsidRDefault="00716946" w:rsidP="005257B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56.1-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2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9</w:t>
            </w:r>
          </w:p>
        </w:tc>
        <w:tc>
          <w:tcPr>
            <w:tcW w:w="21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718DA" w14:textId="77777777" w:rsidR="00716946" w:rsidRPr="00236A56" w:rsidRDefault="00716946" w:rsidP="005257B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63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69.3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129C7" w14:textId="77777777" w:rsidR="00716946" w:rsidRPr="00236A56" w:rsidRDefault="00716946" w:rsidP="005257B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≥69.4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C952E" w14:textId="77777777" w:rsidR="00716946" w:rsidRPr="00236A56" w:rsidRDefault="00716946" w:rsidP="005257B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3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3D00B" w14:textId="77777777" w:rsidR="00716946" w:rsidRPr="00236A56" w:rsidRDefault="00716946" w:rsidP="005257B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69176C" w:rsidRPr="00236A56" w14:paraId="5B87EF26" w14:textId="77777777" w:rsidTr="00181571">
        <w:trPr>
          <w:gridAfter w:val="1"/>
          <w:wAfter w:w="527" w:type="dxa"/>
          <w:trHeight w:val="255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2991" w14:textId="77777777" w:rsidR="0069176C" w:rsidRPr="00236A56" w:rsidRDefault="0069176C" w:rsidP="00181571">
            <w:pPr>
              <w:spacing w:line="276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5ED7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48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3CAB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480</w:t>
            </w:r>
          </w:p>
        </w:tc>
        <w:tc>
          <w:tcPr>
            <w:tcW w:w="21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2870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480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32FF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480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2019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3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5985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</w:p>
        </w:tc>
      </w:tr>
      <w:tr w:rsidR="0069176C" w:rsidRPr="00236A56" w14:paraId="66A402EA" w14:textId="77777777" w:rsidTr="00181571">
        <w:trPr>
          <w:gridAfter w:val="1"/>
          <w:wAfter w:w="527" w:type="dxa"/>
          <w:trHeight w:val="255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689D" w14:textId="77777777" w:rsidR="0069176C" w:rsidRPr="00236A56" w:rsidRDefault="0069176C" w:rsidP="00181571">
            <w:pPr>
              <w:spacing w:line="276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n cas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006A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6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B0E1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42</w:t>
            </w:r>
          </w:p>
        </w:tc>
        <w:tc>
          <w:tcPr>
            <w:tcW w:w="21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A7CB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39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DA8E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38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6231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3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94CB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</w:p>
        </w:tc>
      </w:tr>
      <w:tr w:rsidR="0069176C" w:rsidRPr="00236A56" w14:paraId="6A2577C0" w14:textId="77777777" w:rsidTr="00181571">
        <w:trPr>
          <w:gridAfter w:val="1"/>
          <w:wAfter w:w="527" w:type="dxa"/>
          <w:trHeight w:val="255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BCAD" w14:textId="77777777" w:rsidR="0069176C" w:rsidRPr="00236A56" w:rsidRDefault="0069176C" w:rsidP="00181571">
            <w:pPr>
              <w:spacing w:line="276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0161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B97C" w14:textId="77777777" w:rsidR="0069176C" w:rsidRPr="005D094E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5D09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 (0.40-0.92)</w:t>
            </w:r>
          </w:p>
        </w:tc>
        <w:tc>
          <w:tcPr>
            <w:tcW w:w="21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9C52" w14:textId="77777777" w:rsidR="0069176C" w:rsidRPr="005D094E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5D09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 (0.36-0.84)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9BA33" w14:textId="77777777" w:rsidR="0069176C" w:rsidRPr="005D094E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5D09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 (0.36-0.84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0A26" w14:textId="77777777" w:rsidR="0069176C" w:rsidRPr="005D094E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5D09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228F" w14:textId="77777777" w:rsidR="0069176C" w:rsidRPr="005D094E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5D09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 (0.65-0.88)</w:t>
            </w:r>
          </w:p>
        </w:tc>
      </w:tr>
      <w:tr w:rsidR="0069176C" w:rsidRPr="00236A56" w14:paraId="250C0B09" w14:textId="77777777" w:rsidTr="00181571">
        <w:trPr>
          <w:gridAfter w:val="1"/>
          <w:wAfter w:w="527" w:type="dxa"/>
          <w:trHeight w:val="255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FC9B" w14:textId="77777777" w:rsidR="0069176C" w:rsidRPr="00236A56" w:rsidRDefault="0069176C" w:rsidP="00181571">
            <w:pPr>
              <w:spacing w:line="276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A9CF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72CB" w14:textId="77777777" w:rsidR="0069176C" w:rsidRPr="005D094E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5D09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 (0.40-0.93)</w:t>
            </w:r>
          </w:p>
        </w:tc>
        <w:tc>
          <w:tcPr>
            <w:tcW w:w="21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B4AD" w14:textId="77777777" w:rsidR="0069176C" w:rsidRPr="005D094E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5D09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 (0.35-0.83)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9565E" w14:textId="77777777" w:rsidR="0069176C" w:rsidRPr="005D094E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5D09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 (0.37-0.87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485C" w14:textId="77777777" w:rsidR="0069176C" w:rsidRPr="005D094E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5D09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E70E" w14:textId="77777777" w:rsidR="0069176C" w:rsidRPr="005D094E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5D09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 (0.64-0.88)</w:t>
            </w:r>
          </w:p>
        </w:tc>
      </w:tr>
      <w:tr w:rsidR="0069176C" w:rsidRPr="00236A56" w14:paraId="2DAA5DB1" w14:textId="77777777" w:rsidTr="00181571">
        <w:trPr>
          <w:gridAfter w:val="1"/>
          <w:wAfter w:w="527" w:type="dxa"/>
          <w:trHeight w:val="255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010FD" w14:textId="77777777" w:rsidR="0069176C" w:rsidRPr="00236A56" w:rsidRDefault="0069176C" w:rsidP="00181571">
            <w:pPr>
              <w:spacing w:line="276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8A702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BBD30" w14:textId="77777777" w:rsidR="0069176C" w:rsidRPr="005D094E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5D09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 (0.40-0.93)</w:t>
            </w:r>
          </w:p>
        </w:tc>
        <w:tc>
          <w:tcPr>
            <w:tcW w:w="21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59C87" w14:textId="77777777" w:rsidR="0069176C" w:rsidRPr="005D094E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5D09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 (0.34-0.81)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2A276" w14:textId="77777777" w:rsidR="0069176C" w:rsidRPr="005D094E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5D09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 (0.36-0.86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F6447" w14:textId="77777777" w:rsidR="0069176C" w:rsidRPr="005D094E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5D09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6E8B5" w14:textId="77777777" w:rsidR="0069176C" w:rsidRPr="005D094E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5D09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 (0.64-0.87)</w:t>
            </w:r>
          </w:p>
        </w:tc>
      </w:tr>
      <w:tr w:rsidR="0069176C" w:rsidRPr="00236A56" w14:paraId="5A4EC2DD" w14:textId="77777777" w:rsidTr="00181571">
        <w:trPr>
          <w:gridAfter w:val="1"/>
          <w:wAfter w:w="527" w:type="dxa"/>
          <w:trHeight w:val="255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258A" w14:textId="77777777" w:rsidR="0069176C" w:rsidRPr="00236A56" w:rsidRDefault="0069176C" w:rsidP="00181571">
            <w:pPr>
              <w:spacing w:line="276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21F5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938A" w14:textId="77777777" w:rsidR="0069176C" w:rsidRPr="005D094E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5D09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 (0.41-0.95)</w:t>
            </w:r>
          </w:p>
        </w:tc>
        <w:tc>
          <w:tcPr>
            <w:tcW w:w="21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DF4F" w14:textId="77777777" w:rsidR="0069176C" w:rsidRPr="005D094E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5D09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 (0.35-0.84)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D328" w14:textId="77777777" w:rsidR="0069176C" w:rsidRPr="005D094E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5D09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 (0.36-0.86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1903C" w14:textId="77777777" w:rsidR="0069176C" w:rsidRPr="005D094E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5D09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6F416" w14:textId="77777777" w:rsidR="0069176C" w:rsidRPr="005D094E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5D09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 (0.64-0.87)</w:t>
            </w:r>
          </w:p>
        </w:tc>
      </w:tr>
      <w:tr w:rsidR="0069176C" w:rsidRPr="00236A56" w14:paraId="557DA507" w14:textId="77777777" w:rsidTr="00181571">
        <w:trPr>
          <w:gridAfter w:val="1"/>
          <w:wAfter w:w="527" w:type="dxa"/>
          <w:trHeight w:val="255"/>
        </w:trPr>
        <w:tc>
          <w:tcPr>
            <w:tcW w:w="3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6E15" w14:textId="1730D85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Seniors-ENRICA-</w:t>
            </w:r>
            <w:r w:rsidR="003F1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(n=2652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CE48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21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71E7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8B47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ECE6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</w:p>
        </w:tc>
        <w:tc>
          <w:tcPr>
            <w:tcW w:w="3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FFAE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</w:p>
        </w:tc>
      </w:tr>
      <w:tr w:rsidR="00716946" w:rsidRPr="00236A56" w14:paraId="78192117" w14:textId="77777777" w:rsidTr="005257B6">
        <w:trPr>
          <w:gridAfter w:val="1"/>
          <w:wAfter w:w="527" w:type="dxa"/>
          <w:trHeight w:val="255"/>
        </w:trPr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D8C36" w14:textId="7DCAD488" w:rsidR="00716946" w:rsidRPr="00D428F2" w:rsidRDefault="00716946" w:rsidP="005257B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    Ran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8E761" w14:textId="69995833" w:rsidR="00716946" w:rsidRPr="00B02911" w:rsidRDefault="00716946" w:rsidP="005257B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B029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&lt;56.</w:t>
            </w:r>
            <w:r w:rsidR="00B02911" w:rsidRPr="00B029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16681" w14:textId="46C3A19C" w:rsidR="00716946" w:rsidRPr="00B02911" w:rsidRDefault="00716946" w:rsidP="005257B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B029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56.</w:t>
            </w:r>
            <w:r w:rsidR="00B02911" w:rsidRPr="00B029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2</w:t>
            </w:r>
            <w:r w:rsidRPr="00B029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-62.9</w:t>
            </w:r>
          </w:p>
        </w:tc>
        <w:tc>
          <w:tcPr>
            <w:tcW w:w="21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63CC7" w14:textId="77777777" w:rsidR="00716946" w:rsidRPr="00B02911" w:rsidRDefault="00716946" w:rsidP="005257B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B029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63.0-69.3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676F0" w14:textId="77777777" w:rsidR="00716946" w:rsidRPr="00B02911" w:rsidRDefault="00716946" w:rsidP="005257B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B029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≥69.4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D8417" w14:textId="77777777" w:rsidR="00716946" w:rsidRPr="00236A56" w:rsidRDefault="00716946" w:rsidP="005257B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3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15B52" w14:textId="77777777" w:rsidR="00716946" w:rsidRPr="00236A56" w:rsidRDefault="00716946" w:rsidP="005257B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69176C" w:rsidRPr="00236A56" w14:paraId="6212F80F" w14:textId="77777777" w:rsidTr="00181571">
        <w:trPr>
          <w:gridAfter w:val="1"/>
          <w:wAfter w:w="527" w:type="dxa"/>
          <w:trHeight w:val="255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F02F" w14:textId="77777777" w:rsidR="0069176C" w:rsidRPr="00236A56" w:rsidRDefault="0069176C" w:rsidP="00181571">
            <w:pPr>
              <w:spacing w:line="276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1179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  <w:t>66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ECA2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  <w:t>663</w:t>
            </w:r>
          </w:p>
        </w:tc>
        <w:tc>
          <w:tcPr>
            <w:tcW w:w="21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B3A1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  <w:t>663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1659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  <w:t>663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10F3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</w:p>
        </w:tc>
        <w:tc>
          <w:tcPr>
            <w:tcW w:w="3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1217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</w:p>
        </w:tc>
      </w:tr>
      <w:tr w:rsidR="0069176C" w:rsidRPr="00236A56" w14:paraId="55151369" w14:textId="77777777" w:rsidTr="00181571">
        <w:trPr>
          <w:gridAfter w:val="1"/>
          <w:wAfter w:w="527" w:type="dxa"/>
          <w:trHeight w:val="255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5376" w14:textId="77777777" w:rsidR="0069176C" w:rsidRPr="00236A56" w:rsidRDefault="0069176C" w:rsidP="00181571">
            <w:pPr>
              <w:spacing w:line="276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n cas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7A95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  <w:t>8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801F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  <w:t>72</w:t>
            </w:r>
          </w:p>
        </w:tc>
        <w:tc>
          <w:tcPr>
            <w:tcW w:w="21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DE83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  <w:t>88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F260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  <w:t>68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1BD9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</w:p>
        </w:tc>
        <w:tc>
          <w:tcPr>
            <w:tcW w:w="3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3EE7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</w:p>
        </w:tc>
      </w:tr>
      <w:tr w:rsidR="0069176C" w:rsidRPr="00236A56" w14:paraId="5DAB7701" w14:textId="77777777" w:rsidTr="00181571">
        <w:trPr>
          <w:gridAfter w:val="1"/>
          <w:wAfter w:w="527" w:type="dxa"/>
          <w:trHeight w:val="255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87C6" w14:textId="77777777" w:rsidR="0069176C" w:rsidRPr="00236A56" w:rsidRDefault="0069176C" w:rsidP="00181571">
            <w:pPr>
              <w:spacing w:line="276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8E99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4AFD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86 (0.61-1.20)</w:t>
            </w:r>
          </w:p>
        </w:tc>
        <w:tc>
          <w:tcPr>
            <w:tcW w:w="21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A9B8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90 (0.64-1.26)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E192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2 (0.74-1.42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5CD4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75</w:t>
            </w:r>
          </w:p>
        </w:tc>
        <w:tc>
          <w:tcPr>
            <w:tcW w:w="3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1318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98 (0.87-1.11)</w:t>
            </w:r>
          </w:p>
        </w:tc>
      </w:tr>
      <w:tr w:rsidR="0069176C" w:rsidRPr="00236A56" w14:paraId="44B285FB" w14:textId="77777777" w:rsidTr="00181571">
        <w:trPr>
          <w:gridAfter w:val="1"/>
          <w:wAfter w:w="527" w:type="dxa"/>
          <w:trHeight w:val="255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41CD" w14:textId="77777777" w:rsidR="0069176C" w:rsidRPr="00236A56" w:rsidRDefault="0069176C" w:rsidP="00181571">
            <w:pPr>
              <w:spacing w:line="276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002E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D315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86 (0.61-1.20)</w:t>
            </w:r>
          </w:p>
        </w:tc>
        <w:tc>
          <w:tcPr>
            <w:tcW w:w="21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9576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90 (0.61-1.20)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989F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4 (0.74-1.45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F3E9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82</w:t>
            </w:r>
          </w:p>
        </w:tc>
        <w:tc>
          <w:tcPr>
            <w:tcW w:w="3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1DEA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98 (0.87-1.10)</w:t>
            </w:r>
          </w:p>
        </w:tc>
      </w:tr>
      <w:tr w:rsidR="0069176C" w:rsidRPr="00236A56" w14:paraId="5688A1B5" w14:textId="77777777" w:rsidTr="00181571">
        <w:trPr>
          <w:gridAfter w:val="1"/>
          <w:wAfter w:w="527" w:type="dxa"/>
          <w:trHeight w:val="255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ABE36" w14:textId="77777777" w:rsidR="0069176C" w:rsidRPr="00236A56" w:rsidRDefault="0069176C" w:rsidP="00181571">
            <w:pPr>
              <w:spacing w:line="276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FD0CA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9D7E8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85 (0.60-1.21)</w:t>
            </w:r>
          </w:p>
        </w:tc>
        <w:tc>
          <w:tcPr>
            <w:tcW w:w="21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CC94F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83 (0.59-1.18)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39000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99 (0.70-1.39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82199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52</w:t>
            </w:r>
          </w:p>
        </w:tc>
        <w:tc>
          <w:tcPr>
            <w:tcW w:w="3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DBD01" w14:textId="77777777" w:rsidR="0069176C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95 (0.84-1.07)</w:t>
            </w:r>
          </w:p>
        </w:tc>
      </w:tr>
      <w:tr w:rsidR="0069176C" w:rsidRPr="00236A56" w14:paraId="438B4A58" w14:textId="77777777" w:rsidTr="00181571">
        <w:trPr>
          <w:gridAfter w:val="1"/>
          <w:wAfter w:w="527" w:type="dxa"/>
          <w:trHeight w:val="255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8E7F" w14:textId="77777777" w:rsidR="0069176C" w:rsidRPr="00236A56" w:rsidRDefault="0069176C" w:rsidP="00181571">
            <w:pPr>
              <w:spacing w:line="276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6DA2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D556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86 (0.61-1.22)</w:t>
            </w:r>
          </w:p>
        </w:tc>
        <w:tc>
          <w:tcPr>
            <w:tcW w:w="21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3D40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83 (0.58-1.17)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A780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99 (0.71-1.40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BEE0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52</w:t>
            </w:r>
          </w:p>
        </w:tc>
        <w:tc>
          <w:tcPr>
            <w:tcW w:w="3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8E5D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95 (0.84-1.07)</w:t>
            </w:r>
          </w:p>
        </w:tc>
      </w:tr>
      <w:tr w:rsidR="0069176C" w:rsidRPr="00236A56" w14:paraId="18F1F978" w14:textId="77777777" w:rsidTr="00181571">
        <w:trPr>
          <w:gridAfter w:val="1"/>
          <w:wAfter w:w="527" w:type="dxa"/>
          <w:trHeight w:val="255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F386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Pool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*</w:t>
            </w: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488C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2024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</w:p>
        </w:tc>
        <w:tc>
          <w:tcPr>
            <w:tcW w:w="21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D387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C2B4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3302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</w:p>
        </w:tc>
        <w:tc>
          <w:tcPr>
            <w:tcW w:w="3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8F5F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</w:p>
        </w:tc>
      </w:tr>
      <w:tr w:rsidR="0069176C" w:rsidRPr="00236A56" w14:paraId="4F8528C2" w14:textId="77777777" w:rsidTr="00181571">
        <w:trPr>
          <w:gridAfter w:val="1"/>
          <w:wAfter w:w="527" w:type="dxa"/>
          <w:trHeight w:val="255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2ECA" w14:textId="77777777" w:rsidR="0069176C" w:rsidRPr="00236A56" w:rsidRDefault="0069176C" w:rsidP="00181571">
            <w:pPr>
              <w:spacing w:line="276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A5B9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4F60" w14:textId="77777777" w:rsidR="0069176C" w:rsidRPr="00763F6B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763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 (0.58-0.98)</w:t>
            </w:r>
          </w:p>
        </w:tc>
        <w:tc>
          <w:tcPr>
            <w:tcW w:w="21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CCF3" w14:textId="77777777" w:rsidR="0069176C" w:rsidRPr="00763F6B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763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 (0.57-0.97)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4D28" w14:textId="77777777" w:rsidR="0069176C" w:rsidRPr="00763F6B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763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 (0.63-1.05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F14A" w14:textId="77777777" w:rsidR="0069176C" w:rsidRPr="00763F6B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763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3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842B" w14:textId="77777777" w:rsidR="0069176C" w:rsidRPr="00763F6B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763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 (0.80-0.97)</w:t>
            </w:r>
          </w:p>
        </w:tc>
      </w:tr>
      <w:tr w:rsidR="0069176C" w:rsidRPr="00236A56" w14:paraId="627540E4" w14:textId="77777777" w:rsidTr="00181571">
        <w:trPr>
          <w:gridAfter w:val="1"/>
          <w:wAfter w:w="527" w:type="dxa"/>
          <w:trHeight w:val="255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6ABA" w14:textId="77777777" w:rsidR="0069176C" w:rsidRPr="00236A56" w:rsidRDefault="0069176C" w:rsidP="00181571">
            <w:pPr>
              <w:spacing w:line="276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29A7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BB77" w14:textId="77777777" w:rsidR="0069176C" w:rsidRPr="00763F6B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763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 (0.58-0.98)</w:t>
            </w:r>
          </w:p>
        </w:tc>
        <w:tc>
          <w:tcPr>
            <w:tcW w:w="21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AF3B" w14:textId="77777777" w:rsidR="0069176C" w:rsidRPr="00763F6B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763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 (0.57-0.97)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2C99" w14:textId="77777777" w:rsidR="0069176C" w:rsidRPr="00763F6B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763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 (0.63-1.07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ABF9" w14:textId="77777777" w:rsidR="0069176C" w:rsidRPr="00763F6B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763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3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2063" w14:textId="77777777" w:rsidR="0069176C" w:rsidRPr="00763F6B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763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 (0.96-1.01)</w:t>
            </w:r>
          </w:p>
        </w:tc>
      </w:tr>
      <w:tr w:rsidR="0069176C" w:rsidRPr="00236A56" w14:paraId="1594E2F5" w14:textId="77777777" w:rsidTr="00181571">
        <w:trPr>
          <w:gridAfter w:val="1"/>
          <w:wAfter w:w="527" w:type="dxa"/>
          <w:trHeight w:val="255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75D3E" w14:textId="77777777" w:rsidR="0069176C" w:rsidRPr="00236A56" w:rsidRDefault="0069176C" w:rsidP="00181571">
            <w:pPr>
              <w:spacing w:line="276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0FB60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86246" w14:textId="77777777" w:rsidR="0069176C" w:rsidRPr="00763F6B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763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 (0.57-0.97)</w:t>
            </w:r>
          </w:p>
        </w:tc>
        <w:tc>
          <w:tcPr>
            <w:tcW w:w="21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EED73" w14:textId="77777777" w:rsidR="0069176C" w:rsidRPr="00763F6B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763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 (0.53-0.91)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81C55" w14:textId="77777777" w:rsidR="0069176C" w:rsidRPr="00763F6B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763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 (0.61-1.04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3D4A1" w14:textId="77777777" w:rsidR="0069176C" w:rsidRPr="00763F6B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763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0DFC2" w14:textId="77777777" w:rsidR="0069176C" w:rsidRPr="00763F6B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763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 (0.79-0.95)</w:t>
            </w:r>
          </w:p>
        </w:tc>
      </w:tr>
      <w:tr w:rsidR="0069176C" w:rsidRPr="00236A56" w14:paraId="78EA81B9" w14:textId="77777777" w:rsidTr="00181571">
        <w:trPr>
          <w:gridAfter w:val="1"/>
          <w:wAfter w:w="527" w:type="dxa"/>
          <w:trHeight w:val="255"/>
        </w:trPr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37D71" w14:textId="77777777" w:rsidR="0069176C" w:rsidRPr="00236A56" w:rsidRDefault="0069176C" w:rsidP="00181571">
            <w:pPr>
              <w:spacing w:line="276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00083" w14:textId="77777777" w:rsidR="0069176C" w:rsidRPr="00236A56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36A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0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07EBB" w14:textId="77777777" w:rsidR="0069176C" w:rsidRPr="00763F6B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763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 (0.58-0.98)</w:t>
            </w:r>
          </w:p>
        </w:tc>
        <w:tc>
          <w:tcPr>
            <w:tcW w:w="21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A76F2" w14:textId="77777777" w:rsidR="0069176C" w:rsidRPr="00763F6B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763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 (0.53-0.92)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1DF6E" w14:textId="77777777" w:rsidR="0069176C" w:rsidRPr="00763F6B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763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 (0.61-1.04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55DAB" w14:textId="77777777" w:rsidR="0069176C" w:rsidRPr="00763F6B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763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3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759BD" w14:textId="77777777" w:rsidR="0069176C" w:rsidRPr="00763F6B" w:rsidRDefault="0069176C" w:rsidP="001815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763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 (0.79-0.95)</w:t>
            </w:r>
          </w:p>
        </w:tc>
      </w:tr>
      <w:tr w:rsidR="0069176C" w:rsidRPr="003F1F6E" w14:paraId="0CB89696" w14:textId="77777777" w:rsidTr="00181571">
        <w:trPr>
          <w:trHeight w:val="187"/>
        </w:trPr>
        <w:tc>
          <w:tcPr>
            <w:tcW w:w="536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F7CC8" w14:textId="77777777" w:rsidR="0069176C" w:rsidRPr="00F0388B" w:rsidRDefault="0069176C" w:rsidP="003F1F6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F03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Model 1: logistic model adjusted for age and sex.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F81F" w14:textId="77777777" w:rsidR="0069176C" w:rsidRPr="00236A56" w:rsidRDefault="0069176C" w:rsidP="003F1F6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9395" w14:textId="77777777" w:rsidR="0069176C" w:rsidRPr="00236A56" w:rsidRDefault="0069176C" w:rsidP="003F1F6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7833" w14:textId="77777777" w:rsidR="0069176C" w:rsidRPr="00236A56" w:rsidRDefault="0069176C" w:rsidP="003F1F6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F16D" w14:textId="77777777" w:rsidR="0069176C" w:rsidRPr="00236A56" w:rsidRDefault="0069176C" w:rsidP="003F1F6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</w:p>
        </w:tc>
        <w:tc>
          <w:tcPr>
            <w:tcW w:w="2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C594" w14:textId="77777777" w:rsidR="0069176C" w:rsidRPr="00236A56" w:rsidRDefault="0069176C" w:rsidP="003F1F6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</w:p>
        </w:tc>
      </w:tr>
      <w:tr w:rsidR="0069176C" w:rsidRPr="003F1F6E" w14:paraId="7FB5D926" w14:textId="77777777" w:rsidTr="00181571">
        <w:trPr>
          <w:trHeight w:val="187"/>
        </w:trPr>
        <w:tc>
          <w:tcPr>
            <w:tcW w:w="1425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5A779" w14:textId="77777777" w:rsidR="0069176C" w:rsidRPr="00F0388B" w:rsidRDefault="0069176C" w:rsidP="003F1F6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F038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 xml:space="preserve">Model 2: logistic model adjusted as in Model 1 and for educational level (primary, secondary and university), smoking status (current, former and never smoker), leisure-time physical activity (METs-h/week), and time spent watching TV (h/week). </w:t>
            </w:r>
          </w:p>
          <w:p w14:paraId="5CA6A286" w14:textId="77777777" w:rsidR="0069176C" w:rsidRPr="00F0388B" w:rsidRDefault="0069176C" w:rsidP="003F1F6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F038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Model 3: logistic model adjusted as in Model 2 and for energy intake (kcal/day), and total protein (kg/day).</w:t>
            </w:r>
          </w:p>
        </w:tc>
      </w:tr>
      <w:tr w:rsidR="0069176C" w:rsidRPr="003F1F6E" w14:paraId="25E40207" w14:textId="77777777" w:rsidTr="00181571">
        <w:trPr>
          <w:trHeight w:val="187"/>
        </w:trPr>
        <w:tc>
          <w:tcPr>
            <w:tcW w:w="1425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88B46" w14:textId="77777777" w:rsidR="0069176C" w:rsidRPr="00F0388B" w:rsidRDefault="0069176C" w:rsidP="003F1F6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F038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Model 4: logistic model adjusted as in Model 3 and morbidity (musculoskeletal disease, cardiovascular diseases, cancer, chronic lung disease, and depression).</w:t>
            </w:r>
          </w:p>
        </w:tc>
      </w:tr>
      <w:tr w:rsidR="0069176C" w:rsidRPr="003F1F6E" w14:paraId="3FE39FBA" w14:textId="77777777" w:rsidTr="00181571">
        <w:trPr>
          <w:trHeight w:val="187"/>
        </w:trPr>
        <w:tc>
          <w:tcPr>
            <w:tcW w:w="1004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E9B4A" w14:textId="77777777" w:rsidR="0069176C" w:rsidRPr="00F0388B" w:rsidRDefault="0069176C" w:rsidP="003F1F6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F0388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Pooled data: Results</w:t>
            </w:r>
            <w:r w:rsidRPr="00F03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m the multivariable-adjusted models combined using a random-effects model.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2A12" w14:textId="77777777" w:rsidR="0069176C" w:rsidRPr="00236A56" w:rsidRDefault="0069176C" w:rsidP="003F1F6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</w:p>
        </w:tc>
        <w:tc>
          <w:tcPr>
            <w:tcW w:w="2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B341" w14:textId="77777777" w:rsidR="0069176C" w:rsidRPr="00236A56" w:rsidRDefault="0069176C" w:rsidP="003F1F6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</w:p>
        </w:tc>
      </w:tr>
    </w:tbl>
    <w:p w14:paraId="38252C9A" w14:textId="670EF558" w:rsidR="00A232C2" w:rsidRPr="003F1F6E" w:rsidRDefault="0069176C" w:rsidP="003F1F6E">
      <w:pPr>
        <w:spacing w:line="276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es-ES_tradnl"/>
        </w:rPr>
      </w:pPr>
      <w:r w:rsidRPr="00F0388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_tradnl"/>
        </w:rPr>
        <w:lastRenderedPageBreak/>
        <w:t>1-SD incre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_tradnl"/>
        </w:rPr>
        <w:t>ase</w:t>
      </w:r>
      <w:r w:rsidRPr="00F0388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_tradnl"/>
        </w:rPr>
        <w:t xml:space="preserve"> in AHEI-2010: Seniors-ENRICA-1: 9.9; </w:t>
      </w:r>
      <w:r w:rsidRPr="00F0388B">
        <w:rPr>
          <w:rFonts w:ascii="Times New Roman" w:hAnsi="Times New Roman" w:cs="Times New Roman"/>
          <w:sz w:val="20"/>
          <w:szCs w:val="20"/>
          <w:lang w:val="en-US"/>
        </w:rPr>
        <w:t>Seniors-ENRICA-2-2: 9.4.</w:t>
      </w:r>
    </w:p>
    <w:sectPr w:rsidR="00A232C2" w:rsidRPr="003F1F6E" w:rsidSect="00F0388B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illSans-BoldItalic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CF4EA3"/>
    <w:multiLevelType w:val="hybridMultilevel"/>
    <w:tmpl w:val="C6C6406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054823"/>
    <w:multiLevelType w:val="hybridMultilevel"/>
    <w:tmpl w:val="C570CB8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2477846">
    <w:abstractNumId w:val="0"/>
  </w:num>
  <w:num w:numId="2" w16cid:durableId="9242626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76C"/>
    <w:rsid w:val="000C32A8"/>
    <w:rsid w:val="00296BCD"/>
    <w:rsid w:val="003F1F6E"/>
    <w:rsid w:val="005402E8"/>
    <w:rsid w:val="005D5B87"/>
    <w:rsid w:val="006565D4"/>
    <w:rsid w:val="0069176C"/>
    <w:rsid w:val="00716946"/>
    <w:rsid w:val="00A232C2"/>
    <w:rsid w:val="00A358AB"/>
    <w:rsid w:val="00A43F42"/>
    <w:rsid w:val="00B02911"/>
    <w:rsid w:val="00D153DE"/>
    <w:rsid w:val="00E47685"/>
    <w:rsid w:val="00F80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F279A5"/>
  <w15:chartTrackingRefBased/>
  <w15:docId w15:val="{1594AD0E-DFB7-B048-9E39-92D0898CF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76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917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1</TotalTime>
  <Pages>8</Pages>
  <Words>1567</Words>
  <Characters>9424</Characters>
  <Application>Microsoft Office Word</Application>
  <DocSecurity>0</DocSecurity>
  <Lines>241</Lines>
  <Paragraphs>211</Paragraphs>
  <ScaleCrop>false</ScaleCrop>
  <Company/>
  <LinksUpToDate>false</LinksUpToDate>
  <CharactersWithSpaces>10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MARCOS DELGADO</dc:creator>
  <cp:keywords/>
  <dc:description/>
  <cp:lastModifiedBy>Esther Lopez Garcia</cp:lastModifiedBy>
  <cp:revision>8</cp:revision>
  <dcterms:created xsi:type="dcterms:W3CDTF">2023-12-12T11:07:00Z</dcterms:created>
  <dcterms:modified xsi:type="dcterms:W3CDTF">2023-12-21T15:47:00Z</dcterms:modified>
</cp:coreProperties>
</file>